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D868E8" w14:textId="60833334" w:rsidR="00E50B8A" w:rsidRDefault="00E50B8A">
      <w:pPr>
        <w:jc w:val="left"/>
        <w:rPr>
          <w:b/>
          <w:bCs/>
          <w:caps/>
          <w:color w:val="FFFFFF" w:themeColor="background1"/>
          <w:spacing w:val="15"/>
          <w:sz w:val="22"/>
          <w:szCs w:val="22"/>
        </w:rPr>
      </w:pPr>
    </w:p>
    <w:p w14:paraId="453D8E65" w14:textId="77777777" w:rsidR="00E43EEB" w:rsidRPr="00151963" w:rsidRDefault="00151963" w:rsidP="00BC2D7E">
      <w:pPr>
        <w:pStyle w:val="Heading1"/>
      </w:pPr>
      <w:r w:rsidRPr="00151963">
        <w:t>Supplements</w:t>
      </w:r>
    </w:p>
    <w:p w14:paraId="3292E8FC" w14:textId="47F237F4" w:rsidR="003B53AF" w:rsidRDefault="00151963" w:rsidP="003B53AF">
      <w:pPr>
        <w:pStyle w:val="Heading2"/>
      </w:pPr>
      <w:r w:rsidRPr="00151963">
        <w:t>Participant information</w:t>
      </w:r>
    </w:p>
    <w:p w14:paraId="32597032" w14:textId="13E5F068" w:rsidR="00A02D33" w:rsidRPr="00A02D33" w:rsidRDefault="00A02D33" w:rsidP="00261F24">
      <w:r w:rsidRPr="002B3802">
        <w:rPr>
          <w:b/>
          <w:bCs/>
          <w:i/>
          <w:iCs/>
        </w:rPr>
        <w:t>Table S1:</w:t>
      </w:r>
      <w:r w:rsidRPr="002B3802">
        <w:rPr>
          <w:i/>
          <w:iCs/>
        </w:rPr>
        <w:t xml:space="preserve"> Participants’ demographics, visual acuity and performance in detection of the fixation marks’ luminance shifts.</w:t>
      </w:r>
    </w:p>
    <w:tbl>
      <w:tblPr>
        <w:tblW w:w="9489" w:type="dxa"/>
        <w:tblBorders>
          <w:top w:val="single" w:sz="2" w:space="0" w:color="000000"/>
          <w:left w:val="single" w:sz="2" w:space="0" w:color="000000"/>
          <w:bottom w:val="single" w:sz="2" w:space="0" w:color="000000"/>
          <w:insideH w:val="single" w:sz="2" w:space="0" w:color="000000"/>
        </w:tblBorders>
        <w:tblCellMar>
          <w:top w:w="55" w:type="dxa"/>
          <w:left w:w="54" w:type="dxa"/>
          <w:bottom w:w="55" w:type="dxa"/>
          <w:right w:w="55" w:type="dxa"/>
        </w:tblCellMar>
        <w:tblLook w:val="0000" w:firstRow="0" w:lastRow="0" w:firstColumn="0" w:lastColumn="0" w:noHBand="0" w:noVBand="0"/>
      </w:tblPr>
      <w:tblGrid>
        <w:gridCol w:w="1840"/>
        <w:gridCol w:w="940"/>
        <w:gridCol w:w="1500"/>
        <w:gridCol w:w="1500"/>
        <w:gridCol w:w="1611"/>
        <w:gridCol w:w="2098"/>
      </w:tblGrid>
      <w:tr w:rsidR="003B53AF" w:rsidRPr="00151963" w14:paraId="13AB86B2" w14:textId="77777777" w:rsidTr="003B53AF">
        <w:trPr>
          <w:trHeight w:val="529"/>
        </w:trPr>
        <w:tc>
          <w:tcPr>
            <w:tcW w:w="1840" w:type="dxa"/>
            <w:tcBorders>
              <w:top w:val="single" w:sz="2" w:space="0" w:color="000000"/>
              <w:left w:val="single" w:sz="2" w:space="0" w:color="000000"/>
              <w:bottom w:val="single" w:sz="2" w:space="0" w:color="000000"/>
            </w:tcBorders>
            <w:shd w:val="clear" w:color="auto" w:fill="auto"/>
          </w:tcPr>
          <w:p w14:paraId="7B749F3F" w14:textId="77777777" w:rsidR="003B53AF" w:rsidRPr="00151963" w:rsidRDefault="003B53AF" w:rsidP="002B3802">
            <w:pPr>
              <w:pStyle w:val="NoSpacing"/>
            </w:pPr>
            <w:r>
              <w:t>participan</w:t>
            </w:r>
            <w:r w:rsidRPr="00151963">
              <w:t>t</w:t>
            </w:r>
          </w:p>
        </w:tc>
        <w:tc>
          <w:tcPr>
            <w:tcW w:w="940" w:type="dxa"/>
            <w:tcBorders>
              <w:top w:val="single" w:sz="2" w:space="0" w:color="000000"/>
              <w:left w:val="single" w:sz="2" w:space="0" w:color="000000"/>
              <w:bottom w:val="single" w:sz="2" w:space="0" w:color="000000"/>
            </w:tcBorders>
            <w:shd w:val="clear" w:color="auto" w:fill="auto"/>
          </w:tcPr>
          <w:p w14:paraId="440E22C8" w14:textId="77777777" w:rsidR="003B53AF" w:rsidRPr="00151963" w:rsidRDefault="003B53AF" w:rsidP="002B3802">
            <w:pPr>
              <w:pStyle w:val="NoSpacing"/>
            </w:pPr>
            <w:r w:rsidRPr="00151963">
              <w:t>sex</w:t>
            </w:r>
          </w:p>
        </w:tc>
        <w:tc>
          <w:tcPr>
            <w:tcW w:w="1500" w:type="dxa"/>
            <w:tcBorders>
              <w:top w:val="single" w:sz="2" w:space="0" w:color="000000"/>
              <w:left w:val="single" w:sz="2" w:space="0" w:color="000000"/>
              <w:bottom w:val="single" w:sz="2" w:space="0" w:color="000000"/>
            </w:tcBorders>
            <w:shd w:val="clear" w:color="auto" w:fill="auto"/>
          </w:tcPr>
          <w:p w14:paraId="6D5925E6" w14:textId="63384986" w:rsidR="003B53AF" w:rsidRPr="00151963" w:rsidRDefault="00A02D33" w:rsidP="002B3802">
            <w:pPr>
              <w:pStyle w:val="NoSpacing"/>
            </w:pPr>
            <w:r w:rsidRPr="00151963">
              <w:t>A</w:t>
            </w:r>
            <w:r w:rsidR="003B53AF" w:rsidRPr="00151963">
              <w:t>ge</w:t>
            </w:r>
            <w:r>
              <w:t xml:space="preserve"> [years]</w:t>
            </w:r>
          </w:p>
        </w:tc>
        <w:tc>
          <w:tcPr>
            <w:tcW w:w="1500" w:type="dxa"/>
            <w:tcBorders>
              <w:top w:val="single" w:sz="2" w:space="0" w:color="000000"/>
              <w:left w:val="single" w:sz="2" w:space="0" w:color="000000"/>
              <w:bottom w:val="single" w:sz="2" w:space="0" w:color="000000"/>
            </w:tcBorders>
            <w:shd w:val="clear" w:color="auto" w:fill="auto"/>
          </w:tcPr>
          <w:p w14:paraId="100FE131" w14:textId="7744888A" w:rsidR="003B53AF" w:rsidRPr="00151963" w:rsidRDefault="00A02D33" w:rsidP="002B3802">
            <w:pPr>
              <w:pStyle w:val="NoSpacing"/>
            </w:pPr>
            <w:r>
              <w:t>visual acuity (decimal)</w:t>
            </w:r>
          </w:p>
        </w:tc>
        <w:tc>
          <w:tcPr>
            <w:tcW w:w="1611" w:type="dxa"/>
            <w:tcBorders>
              <w:top w:val="single" w:sz="2" w:space="0" w:color="000000"/>
              <w:left w:val="single" w:sz="2" w:space="0" w:color="000000"/>
              <w:bottom w:val="single" w:sz="2" w:space="0" w:color="000000"/>
            </w:tcBorders>
            <w:shd w:val="clear" w:color="auto" w:fill="auto"/>
          </w:tcPr>
          <w:p w14:paraId="4C3ED95C" w14:textId="2A77DD8A" w:rsidR="003B53AF" w:rsidRPr="00151963" w:rsidRDefault="00A02D33" w:rsidP="002B3802">
            <w:pPr>
              <w:pStyle w:val="NoSpacing"/>
            </w:pPr>
            <w:r>
              <w:t xml:space="preserve">hit </w:t>
            </w:r>
            <w:r w:rsidR="003B53AF" w:rsidRPr="00151963">
              <w:t>rate</w:t>
            </w:r>
          </w:p>
        </w:tc>
        <w:tc>
          <w:tcPr>
            <w:tcW w:w="2098" w:type="dxa"/>
            <w:tcBorders>
              <w:top w:val="single" w:sz="2" w:space="0" w:color="000000"/>
              <w:left w:val="single" w:sz="2" w:space="0" w:color="000000"/>
              <w:bottom w:val="single" w:sz="2" w:space="0" w:color="000000"/>
              <w:right w:val="single" w:sz="2" w:space="0" w:color="000000"/>
            </w:tcBorders>
            <w:shd w:val="clear" w:color="auto" w:fill="auto"/>
          </w:tcPr>
          <w:p w14:paraId="22257FFB" w14:textId="77777777" w:rsidR="003B53AF" w:rsidRPr="00151963" w:rsidRDefault="003B53AF" w:rsidP="002B3802">
            <w:pPr>
              <w:pStyle w:val="NoSpacing"/>
            </w:pPr>
            <w:r w:rsidRPr="00151963">
              <w:t>reaction time [s]</w:t>
            </w:r>
          </w:p>
        </w:tc>
      </w:tr>
      <w:tr w:rsidR="003B53AF" w:rsidRPr="00151963" w14:paraId="3EBF63BD" w14:textId="77777777" w:rsidTr="003B53AF">
        <w:trPr>
          <w:trHeight w:val="381"/>
        </w:trPr>
        <w:tc>
          <w:tcPr>
            <w:tcW w:w="1840" w:type="dxa"/>
            <w:tcBorders>
              <w:left w:val="single" w:sz="2" w:space="0" w:color="000000"/>
              <w:bottom w:val="single" w:sz="2" w:space="0" w:color="000000"/>
            </w:tcBorders>
            <w:shd w:val="clear" w:color="auto" w:fill="auto"/>
          </w:tcPr>
          <w:p w14:paraId="365B0B38" w14:textId="77777777" w:rsidR="003B53AF" w:rsidRPr="00151963" w:rsidRDefault="003B53AF" w:rsidP="002B3802">
            <w:pPr>
              <w:pStyle w:val="NoSpacing"/>
            </w:pPr>
            <w:r w:rsidRPr="00151963">
              <w:t>1</w:t>
            </w:r>
          </w:p>
        </w:tc>
        <w:tc>
          <w:tcPr>
            <w:tcW w:w="940" w:type="dxa"/>
            <w:tcBorders>
              <w:left w:val="single" w:sz="2" w:space="0" w:color="000000"/>
              <w:bottom w:val="single" w:sz="2" w:space="0" w:color="000000"/>
            </w:tcBorders>
            <w:shd w:val="clear" w:color="auto" w:fill="auto"/>
          </w:tcPr>
          <w:p w14:paraId="5DCA31CB" w14:textId="77777777" w:rsidR="003B53AF" w:rsidRPr="00151963" w:rsidRDefault="003B53AF" w:rsidP="002B3802">
            <w:pPr>
              <w:pStyle w:val="NoSpacing"/>
            </w:pPr>
            <w:r w:rsidRPr="00151963">
              <w:t>m</w:t>
            </w:r>
          </w:p>
        </w:tc>
        <w:tc>
          <w:tcPr>
            <w:tcW w:w="1500" w:type="dxa"/>
            <w:tcBorders>
              <w:left w:val="single" w:sz="2" w:space="0" w:color="000000"/>
              <w:bottom w:val="single" w:sz="2" w:space="0" w:color="000000"/>
            </w:tcBorders>
            <w:shd w:val="clear" w:color="auto" w:fill="auto"/>
          </w:tcPr>
          <w:p w14:paraId="30E51968" w14:textId="77777777" w:rsidR="003B53AF" w:rsidRPr="00151963" w:rsidRDefault="003B53AF" w:rsidP="002B3802">
            <w:pPr>
              <w:pStyle w:val="NoSpacing"/>
            </w:pPr>
            <w:r w:rsidRPr="00151963">
              <w:t>27</w:t>
            </w:r>
          </w:p>
        </w:tc>
        <w:tc>
          <w:tcPr>
            <w:tcW w:w="1500" w:type="dxa"/>
            <w:tcBorders>
              <w:left w:val="single" w:sz="2" w:space="0" w:color="000000"/>
              <w:bottom w:val="single" w:sz="2" w:space="0" w:color="000000"/>
            </w:tcBorders>
            <w:shd w:val="clear" w:color="auto" w:fill="auto"/>
          </w:tcPr>
          <w:p w14:paraId="600C6A65" w14:textId="77777777" w:rsidR="003B53AF" w:rsidRPr="00151963" w:rsidRDefault="003B53AF" w:rsidP="002B3802">
            <w:pPr>
              <w:pStyle w:val="NoSpacing"/>
            </w:pPr>
            <w:r w:rsidRPr="00151963">
              <w:t>1.67</w:t>
            </w:r>
          </w:p>
        </w:tc>
        <w:tc>
          <w:tcPr>
            <w:tcW w:w="1611" w:type="dxa"/>
            <w:tcBorders>
              <w:left w:val="single" w:sz="2" w:space="0" w:color="000000"/>
              <w:bottom w:val="single" w:sz="2" w:space="0" w:color="000000"/>
            </w:tcBorders>
            <w:shd w:val="clear" w:color="auto" w:fill="auto"/>
          </w:tcPr>
          <w:p w14:paraId="575A86B2" w14:textId="77777777" w:rsidR="003B53AF" w:rsidRPr="00151963" w:rsidRDefault="003B53AF" w:rsidP="002B3802">
            <w:pPr>
              <w:pStyle w:val="NoSpacing"/>
            </w:pPr>
            <w:r w:rsidRPr="00151963">
              <w:t>0.98</w:t>
            </w:r>
          </w:p>
        </w:tc>
        <w:tc>
          <w:tcPr>
            <w:tcW w:w="2098" w:type="dxa"/>
            <w:tcBorders>
              <w:left w:val="single" w:sz="2" w:space="0" w:color="000000"/>
              <w:bottom w:val="single" w:sz="2" w:space="0" w:color="000000"/>
              <w:right w:val="single" w:sz="2" w:space="0" w:color="000000"/>
            </w:tcBorders>
            <w:shd w:val="clear" w:color="auto" w:fill="auto"/>
          </w:tcPr>
          <w:p w14:paraId="46EE4AFB" w14:textId="77777777" w:rsidR="003B53AF" w:rsidRPr="00151963" w:rsidRDefault="003B53AF" w:rsidP="002B3802">
            <w:pPr>
              <w:pStyle w:val="NoSpacing"/>
            </w:pPr>
            <w:r w:rsidRPr="00151963">
              <w:t>0.34</w:t>
            </w:r>
          </w:p>
        </w:tc>
      </w:tr>
      <w:tr w:rsidR="003B53AF" w:rsidRPr="00151963" w14:paraId="1216DB0F" w14:textId="77777777" w:rsidTr="003B53AF">
        <w:trPr>
          <w:trHeight w:val="373"/>
        </w:trPr>
        <w:tc>
          <w:tcPr>
            <w:tcW w:w="1840" w:type="dxa"/>
            <w:tcBorders>
              <w:left w:val="single" w:sz="2" w:space="0" w:color="000000"/>
              <w:bottom w:val="single" w:sz="2" w:space="0" w:color="000000"/>
            </w:tcBorders>
            <w:shd w:val="clear" w:color="auto" w:fill="auto"/>
          </w:tcPr>
          <w:p w14:paraId="4F621A5B" w14:textId="77777777" w:rsidR="003B53AF" w:rsidRPr="00151963" w:rsidRDefault="003B53AF" w:rsidP="002B3802">
            <w:pPr>
              <w:pStyle w:val="NoSpacing"/>
            </w:pPr>
            <w:r w:rsidRPr="00151963">
              <w:t>2</w:t>
            </w:r>
          </w:p>
        </w:tc>
        <w:tc>
          <w:tcPr>
            <w:tcW w:w="940" w:type="dxa"/>
            <w:tcBorders>
              <w:left w:val="single" w:sz="2" w:space="0" w:color="000000"/>
              <w:bottom w:val="single" w:sz="2" w:space="0" w:color="000000"/>
            </w:tcBorders>
            <w:shd w:val="clear" w:color="auto" w:fill="auto"/>
          </w:tcPr>
          <w:p w14:paraId="019A06F4" w14:textId="77777777" w:rsidR="003B53AF" w:rsidRPr="00151963" w:rsidRDefault="003B53AF" w:rsidP="002B3802">
            <w:pPr>
              <w:pStyle w:val="NoSpacing"/>
            </w:pPr>
            <w:r w:rsidRPr="00151963">
              <w:t>f</w:t>
            </w:r>
          </w:p>
        </w:tc>
        <w:tc>
          <w:tcPr>
            <w:tcW w:w="1500" w:type="dxa"/>
            <w:tcBorders>
              <w:left w:val="single" w:sz="2" w:space="0" w:color="000000"/>
              <w:bottom w:val="single" w:sz="2" w:space="0" w:color="000000"/>
            </w:tcBorders>
            <w:shd w:val="clear" w:color="auto" w:fill="auto"/>
          </w:tcPr>
          <w:p w14:paraId="0D0975B7" w14:textId="77777777" w:rsidR="003B53AF" w:rsidRPr="00151963" w:rsidRDefault="003B53AF" w:rsidP="002B3802">
            <w:pPr>
              <w:pStyle w:val="NoSpacing"/>
            </w:pPr>
            <w:r w:rsidRPr="00151963">
              <w:t>28</w:t>
            </w:r>
          </w:p>
        </w:tc>
        <w:tc>
          <w:tcPr>
            <w:tcW w:w="1500" w:type="dxa"/>
            <w:tcBorders>
              <w:left w:val="single" w:sz="2" w:space="0" w:color="000000"/>
              <w:bottom w:val="single" w:sz="2" w:space="0" w:color="000000"/>
            </w:tcBorders>
            <w:shd w:val="clear" w:color="auto" w:fill="auto"/>
          </w:tcPr>
          <w:p w14:paraId="3EF5B45D" w14:textId="77777777" w:rsidR="003B53AF" w:rsidRPr="00151963" w:rsidRDefault="003B53AF" w:rsidP="002B3802">
            <w:pPr>
              <w:pStyle w:val="NoSpacing"/>
            </w:pPr>
            <w:r w:rsidRPr="00151963">
              <w:t>2.00</w:t>
            </w:r>
          </w:p>
        </w:tc>
        <w:tc>
          <w:tcPr>
            <w:tcW w:w="1611" w:type="dxa"/>
            <w:tcBorders>
              <w:left w:val="single" w:sz="2" w:space="0" w:color="000000"/>
              <w:bottom w:val="single" w:sz="2" w:space="0" w:color="000000"/>
            </w:tcBorders>
            <w:shd w:val="clear" w:color="auto" w:fill="auto"/>
          </w:tcPr>
          <w:p w14:paraId="731532AE" w14:textId="77777777" w:rsidR="003B53AF" w:rsidRPr="00151963" w:rsidRDefault="003B53AF" w:rsidP="002B3802">
            <w:pPr>
              <w:pStyle w:val="NoSpacing"/>
            </w:pPr>
            <w:r w:rsidRPr="00151963">
              <w:t>0.99</w:t>
            </w:r>
          </w:p>
        </w:tc>
        <w:tc>
          <w:tcPr>
            <w:tcW w:w="2098" w:type="dxa"/>
            <w:tcBorders>
              <w:left w:val="single" w:sz="2" w:space="0" w:color="000000"/>
              <w:bottom w:val="single" w:sz="2" w:space="0" w:color="000000"/>
              <w:right w:val="single" w:sz="2" w:space="0" w:color="000000"/>
            </w:tcBorders>
            <w:shd w:val="clear" w:color="auto" w:fill="auto"/>
          </w:tcPr>
          <w:p w14:paraId="0F462C1C" w14:textId="77777777" w:rsidR="003B53AF" w:rsidRPr="00151963" w:rsidRDefault="003B53AF" w:rsidP="002B3802">
            <w:pPr>
              <w:pStyle w:val="NoSpacing"/>
            </w:pPr>
            <w:r w:rsidRPr="00151963">
              <w:t>0.35</w:t>
            </w:r>
          </w:p>
        </w:tc>
      </w:tr>
      <w:tr w:rsidR="003B53AF" w:rsidRPr="00151963" w14:paraId="010F78CB" w14:textId="77777777" w:rsidTr="003B53AF">
        <w:trPr>
          <w:trHeight w:val="373"/>
        </w:trPr>
        <w:tc>
          <w:tcPr>
            <w:tcW w:w="1840" w:type="dxa"/>
            <w:tcBorders>
              <w:left w:val="single" w:sz="2" w:space="0" w:color="000000"/>
              <w:bottom w:val="single" w:sz="2" w:space="0" w:color="000000"/>
            </w:tcBorders>
            <w:shd w:val="clear" w:color="auto" w:fill="auto"/>
          </w:tcPr>
          <w:p w14:paraId="11DE7A5C" w14:textId="77777777" w:rsidR="003B53AF" w:rsidRPr="00151963" w:rsidRDefault="003B53AF" w:rsidP="002B3802">
            <w:pPr>
              <w:pStyle w:val="NoSpacing"/>
            </w:pPr>
            <w:r w:rsidRPr="00151963">
              <w:t>3</w:t>
            </w:r>
          </w:p>
        </w:tc>
        <w:tc>
          <w:tcPr>
            <w:tcW w:w="940" w:type="dxa"/>
            <w:tcBorders>
              <w:left w:val="single" w:sz="2" w:space="0" w:color="000000"/>
              <w:bottom w:val="single" w:sz="2" w:space="0" w:color="000000"/>
            </w:tcBorders>
            <w:shd w:val="clear" w:color="auto" w:fill="auto"/>
          </w:tcPr>
          <w:p w14:paraId="1F08DFD5" w14:textId="77777777" w:rsidR="003B53AF" w:rsidRPr="00151963" w:rsidRDefault="003B53AF" w:rsidP="002B3802">
            <w:pPr>
              <w:pStyle w:val="NoSpacing"/>
            </w:pPr>
            <w:r w:rsidRPr="00151963">
              <w:t>f</w:t>
            </w:r>
          </w:p>
        </w:tc>
        <w:tc>
          <w:tcPr>
            <w:tcW w:w="1500" w:type="dxa"/>
            <w:tcBorders>
              <w:left w:val="single" w:sz="2" w:space="0" w:color="000000"/>
              <w:bottom w:val="single" w:sz="2" w:space="0" w:color="000000"/>
            </w:tcBorders>
            <w:shd w:val="clear" w:color="auto" w:fill="auto"/>
          </w:tcPr>
          <w:p w14:paraId="327FC200" w14:textId="77777777" w:rsidR="003B53AF" w:rsidRPr="00151963" w:rsidRDefault="003B53AF" w:rsidP="002B3802">
            <w:pPr>
              <w:pStyle w:val="NoSpacing"/>
            </w:pPr>
            <w:r w:rsidRPr="00151963">
              <w:t>25</w:t>
            </w:r>
          </w:p>
        </w:tc>
        <w:tc>
          <w:tcPr>
            <w:tcW w:w="1500" w:type="dxa"/>
            <w:tcBorders>
              <w:left w:val="single" w:sz="2" w:space="0" w:color="000000"/>
              <w:bottom w:val="single" w:sz="2" w:space="0" w:color="000000"/>
            </w:tcBorders>
            <w:shd w:val="clear" w:color="auto" w:fill="auto"/>
          </w:tcPr>
          <w:p w14:paraId="6A4248BF" w14:textId="77777777" w:rsidR="003B53AF" w:rsidRPr="00151963" w:rsidRDefault="003B53AF" w:rsidP="002B3802">
            <w:pPr>
              <w:pStyle w:val="NoSpacing"/>
            </w:pPr>
            <w:r w:rsidRPr="00151963">
              <w:t>1.50</w:t>
            </w:r>
          </w:p>
        </w:tc>
        <w:tc>
          <w:tcPr>
            <w:tcW w:w="1611" w:type="dxa"/>
            <w:tcBorders>
              <w:left w:val="single" w:sz="2" w:space="0" w:color="000000"/>
              <w:bottom w:val="single" w:sz="2" w:space="0" w:color="000000"/>
            </w:tcBorders>
            <w:shd w:val="clear" w:color="auto" w:fill="auto"/>
          </w:tcPr>
          <w:p w14:paraId="0BEDC3EC" w14:textId="77777777" w:rsidR="003B53AF" w:rsidRPr="00151963" w:rsidRDefault="003B53AF" w:rsidP="002B3802">
            <w:pPr>
              <w:pStyle w:val="NoSpacing"/>
            </w:pPr>
            <w:r w:rsidRPr="00151963">
              <w:t>0.90</w:t>
            </w:r>
          </w:p>
        </w:tc>
        <w:tc>
          <w:tcPr>
            <w:tcW w:w="2098" w:type="dxa"/>
            <w:tcBorders>
              <w:left w:val="single" w:sz="2" w:space="0" w:color="000000"/>
              <w:bottom w:val="single" w:sz="2" w:space="0" w:color="000000"/>
              <w:right w:val="single" w:sz="2" w:space="0" w:color="000000"/>
            </w:tcBorders>
            <w:shd w:val="clear" w:color="auto" w:fill="auto"/>
          </w:tcPr>
          <w:p w14:paraId="3B81E3DD" w14:textId="77777777" w:rsidR="003B53AF" w:rsidRPr="00151963" w:rsidRDefault="003B53AF" w:rsidP="002B3802">
            <w:pPr>
              <w:pStyle w:val="NoSpacing"/>
            </w:pPr>
            <w:r w:rsidRPr="00151963">
              <w:t>0.42</w:t>
            </w:r>
          </w:p>
        </w:tc>
      </w:tr>
      <w:tr w:rsidR="003B53AF" w:rsidRPr="00151963" w14:paraId="2C8613F5" w14:textId="77777777" w:rsidTr="003B53AF">
        <w:trPr>
          <w:trHeight w:val="381"/>
        </w:trPr>
        <w:tc>
          <w:tcPr>
            <w:tcW w:w="1840" w:type="dxa"/>
            <w:tcBorders>
              <w:left w:val="single" w:sz="2" w:space="0" w:color="000000"/>
              <w:bottom w:val="single" w:sz="2" w:space="0" w:color="000000"/>
            </w:tcBorders>
            <w:shd w:val="clear" w:color="auto" w:fill="auto"/>
          </w:tcPr>
          <w:p w14:paraId="4999BF9D" w14:textId="77777777" w:rsidR="003B53AF" w:rsidRPr="00151963" w:rsidRDefault="003B53AF" w:rsidP="002B3802">
            <w:pPr>
              <w:pStyle w:val="NoSpacing"/>
            </w:pPr>
            <w:r w:rsidRPr="00151963">
              <w:t>4</w:t>
            </w:r>
          </w:p>
        </w:tc>
        <w:tc>
          <w:tcPr>
            <w:tcW w:w="940" w:type="dxa"/>
            <w:tcBorders>
              <w:left w:val="single" w:sz="2" w:space="0" w:color="000000"/>
              <w:bottom w:val="single" w:sz="2" w:space="0" w:color="000000"/>
            </w:tcBorders>
            <w:shd w:val="clear" w:color="auto" w:fill="auto"/>
          </w:tcPr>
          <w:p w14:paraId="2A58C8E6" w14:textId="77777777" w:rsidR="003B53AF" w:rsidRPr="00151963" w:rsidRDefault="003B53AF" w:rsidP="002B3802">
            <w:pPr>
              <w:pStyle w:val="NoSpacing"/>
            </w:pPr>
            <w:r w:rsidRPr="00151963">
              <w:t>f</w:t>
            </w:r>
          </w:p>
        </w:tc>
        <w:tc>
          <w:tcPr>
            <w:tcW w:w="1500" w:type="dxa"/>
            <w:tcBorders>
              <w:left w:val="single" w:sz="2" w:space="0" w:color="000000"/>
              <w:bottom w:val="single" w:sz="2" w:space="0" w:color="000000"/>
            </w:tcBorders>
            <w:shd w:val="clear" w:color="auto" w:fill="auto"/>
          </w:tcPr>
          <w:p w14:paraId="2B1FDCD9" w14:textId="77777777" w:rsidR="003B53AF" w:rsidRPr="00151963" w:rsidRDefault="003B53AF" w:rsidP="002B3802">
            <w:pPr>
              <w:pStyle w:val="NoSpacing"/>
            </w:pPr>
            <w:r w:rsidRPr="00151963">
              <w:t>22</w:t>
            </w:r>
          </w:p>
        </w:tc>
        <w:tc>
          <w:tcPr>
            <w:tcW w:w="1500" w:type="dxa"/>
            <w:tcBorders>
              <w:left w:val="single" w:sz="2" w:space="0" w:color="000000"/>
              <w:bottom w:val="single" w:sz="2" w:space="0" w:color="000000"/>
            </w:tcBorders>
            <w:shd w:val="clear" w:color="auto" w:fill="auto"/>
          </w:tcPr>
          <w:p w14:paraId="00683AA4" w14:textId="77777777" w:rsidR="003B53AF" w:rsidRPr="00151963" w:rsidRDefault="003B53AF" w:rsidP="002B3802">
            <w:pPr>
              <w:pStyle w:val="NoSpacing"/>
            </w:pPr>
            <w:r w:rsidRPr="00151963">
              <w:t>1.49</w:t>
            </w:r>
          </w:p>
        </w:tc>
        <w:tc>
          <w:tcPr>
            <w:tcW w:w="1611" w:type="dxa"/>
            <w:tcBorders>
              <w:left w:val="single" w:sz="2" w:space="0" w:color="000000"/>
              <w:bottom w:val="single" w:sz="2" w:space="0" w:color="000000"/>
            </w:tcBorders>
            <w:shd w:val="clear" w:color="auto" w:fill="auto"/>
          </w:tcPr>
          <w:p w14:paraId="399E55D5" w14:textId="77777777" w:rsidR="003B53AF" w:rsidRPr="00151963" w:rsidRDefault="003B53AF" w:rsidP="002B3802">
            <w:pPr>
              <w:pStyle w:val="NoSpacing"/>
            </w:pPr>
            <w:r w:rsidRPr="00151963">
              <w:t>0.48</w:t>
            </w:r>
          </w:p>
        </w:tc>
        <w:tc>
          <w:tcPr>
            <w:tcW w:w="2098" w:type="dxa"/>
            <w:tcBorders>
              <w:left w:val="single" w:sz="2" w:space="0" w:color="000000"/>
              <w:bottom w:val="single" w:sz="2" w:space="0" w:color="000000"/>
              <w:right w:val="single" w:sz="2" w:space="0" w:color="000000"/>
            </w:tcBorders>
            <w:shd w:val="clear" w:color="auto" w:fill="auto"/>
          </w:tcPr>
          <w:p w14:paraId="0A4FA553" w14:textId="77777777" w:rsidR="003B53AF" w:rsidRPr="00151963" w:rsidRDefault="003B53AF" w:rsidP="002B3802">
            <w:pPr>
              <w:pStyle w:val="NoSpacing"/>
            </w:pPr>
            <w:r w:rsidRPr="00151963">
              <w:t>0.51</w:t>
            </w:r>
          </w:p>
        </w:tc>
      </w:tr>
      <w:tr w:rsidR="003B53AF" w:rsidRPr="00151963" w14:paraId="5A8CC982" w14:textId="77777777" w:rsidTr="003B53AF">
        <w:trPr>
          <w:trHeight w:val="373"/>
        </w:trPr>
        <w:tc>
          <w:tcPr>
            <w:tcW w:w="1840" w:type="dxa"/>
            <w:tcBorders>
              <w:left w:val="single" w:sz="2" w:space="0" w:color="000000"/>
              <w:bottom w:val="single" w:sz="2" w:space="0" w:color="000000"/>
            </w:tcBorders>
            <w:shd w:val="clear" w:color="auto" w:fill="auto"/>
          </w:tcPr>
          <w:p w14:paraId="2EB85753" w14:textId="77777777" w:rsidR="003B53AF" w:rsidRPr="00151963" w:rsidRDefault="003B53AF" w:rsidP="002B3802">
            <w:pPr>
              <w:pStyle w:val="NoSpacing"/>
            </w:pPr>
            <w:r w:rsidRPr="00151963">
              <w:t>5</w:t>
            </w:r>
          </w:p>
        </w:tc>
        <w:tc>
          <w:tcPr>
            <w:tcW w:w="940" w:type="dxa"/>
            <w:tcBorders>
              <w:left w:val="single" w:sz="2" w:space="0" w:color="000000"/>
              <w:bottom w:val="single" w:sz="2" w:space="0" w:color="000000"/>
            </w:tcBorders>
            <w:shd w:val="clear" w:color="auto" w:fill="auto"/>
          </w:tcPr>
          <w:p w14:paraId="70FAE344" w14:textId="77777777" w:rsidR="003B53AF" w:rsidRPr="00151963" w:rsidRDefault="003B53AF" w:rsidP="002B3802">
            <w:pPr>
              <w:pStyle w:val="NoSpacing"/>
            </w:pPr>
            <w:r w:rsidRPr="00151963">
              <w:t>m</w:t>
            </w:r>
          </w:p>
        </w:tc>
        <w:tc>
          <w:tcPr>
            <w:tcW w:w="1500" w:type="dxa"/>
            <w:tcBorders>
              <w:left w:val="single" w:sz="2" w:space="0" w:color="000000"/>
              <w:bottom w:val="single" w:sz="2" w:space="0" w:color="000000"/>
            </w:tcBorders>
            <w:shd w:val="clear" w:color="auto" w:fill="auto"/>
          </w:tcPr>
          <w:p w14:paraId="63ED98EB" w14:textId="77777777" w:rsidR="003B53AF" w:rsidRPr="00151963" w:rsidRDefault="003B53AF" w:rsidP="002B3802">
            <w:pPr>
              <w:pStyle w:val="NoSpacing"/>
            </w:pPr>
            <w:r w:rsidRPr="00151963">
              <w:t>28</w:t>
            </w:r>
          </w:p>
        </w:tc>
        <w:tc>
          <w:tcPr>
            <w:tcW w:w="1500" w:type="dxa"/>
            <w:tcBorders>
              <w:left w:val="single" w:sz="2" w:space="0" w:color="000000"/>
              <w:bottom w:val="single" w:sz="2" w:space="0" w:color="000000"/>
            </w:tcBorders>
            <w:shd w:val="clear" w:color="auto" w:fill="auto"/>
          </w:tcPr>
          <w:p w14:paraId="2D105AE5" w14:textId="77777777" w:rsidR="003B53AF" w:rsidRPr="00151963" w:rsidRDefault="003B53AF" w:rsidP="002B3802">
            <w:pPr>
              <w:pStyle w:val="NoSpacing"/>
            </w:pPr>
            <w:r w:rsidRPr="00151963">
              <w:t>2.00</w:t>
            </w:r>
          </w:p>
        </w:tc>
        <w:tc>
          <w:tcPr>
            <w:tcW w:w="1611" w:type="dxa"/>
            <w:tcBorders>
              <w:left w:val="single" w:sz="2" w:space="0" w:color="000000"/>
              <w:bottom w:val="single" w:sz="2" w:space="0" w:color="000000"/>
            </w:tcBorders>
            <w:shd w:val="clear" w:color="auto" w:fill="auto"/>
          </w:tcPr>
          <w:p w14:paraId="677BCFC4" w14:textId="77777777" w:rsidR="003B53AF" w:rsidRPr="00151963" w:rsidRDefault="003B53AF" w:rsidP="002B3802">
            <w:pPr>
              <w:pStyle w:val="NoSpacing"/>
            </w:pPr>
            <w:r w:rsidRPr="00151963">
              <w:t>0.88</w:t>
            </w:r>
          </w:p>
        </w:tc>
        <w:tc>
          <w:tcPr>
            <w:tcW w:w="2098" w:type="dxa"/>
            <w:tcBorders>
              <w:left w:val="single" w:sz="2" w:space="0" w:color="000000"/>
              <w:bottom w:val="single" w:sz="2" w:space="0" w:color="000000"/>
              <w:right w:val="single" w:sz="2" w:space="0" w:color="000000"/>
            </w:tcBorders>
            <w:shd w:val="clear" w:color="auto" w:fill="auto"/>
          </w:tcPr>
          <w:p w14:paraId="13DE8479" w14:textId="77777777" w:rsidR="003B53AF" w:rsidRPr="00151963" w:rsidRDefault="003B53AF" w:rsidP="002B3802">
            <w:pPr>
              <w:pStyle w:val="NoSpacing"/>
            </w:pPr>
            <w:r w:rsidRPr="00151963">
              <w:t>0.44</w:t>
            </w:r>
          </w:p>
        </w:tc>
      </w:tr>
      <w:tr w:rsidR="003B53AF" w:rsidRPr="00151963" w14:paraId="0335A197" w14:textId="77777777" w:rsidTr="003B53AF">
        <w:trPr>
          <w:trHeight w:val="373"/>
        </w:trPr>
        <w:tc>
          <w:tcPr>
            <w:tcW w:w="1840" w:type="dxa"/>
            <w:tcBorders>
              <w:left w:val="single" w:sz="2" w:space="0" w:color="000000"/>
              <w:bottom w:val="single" w:sz="2" w:space="0" w:color="000000"/>
            </w:tcBorders>
            <w:shd w:val="clear" w:color="auto" w:fill="auto"/>
          </w:tcPr>
          <w:p w14:paraId="661B58DD" w14:textId="77777777" w:rsidR="003B53AF" w:rsidRPr="00151963" w:rsidRDefault="003B53AF" w:rsidP="002B3802">
            <w:pPr>
              <w:pStyle w:val="NoSpacing"/>
            </w:pPr>
            <w:r w:rsidRPr="00151963">
              <w:t>6</w:t>
            </w:r>
          </w:p>
        </w:tc>
        <w:tc>
          <w:tcPr>
            <w:tcW w:w="940" w:type="dxa"/>
            <w:tcBorders>
              <w:left w:val="single" w:sz="2" w:space="0" w:color="000000"/>
              <w:bottom w:val="single" w:sz="2" w:space="0" w:color="000000"/>
            </w:tcBorders>
            <w:shd w:val="clear" w:color="auto" w:fill="auto"/>
          </w:tcPr>
          <w:p w14:paraId="422D11EB" w14:textId="77777777" w:rsidR="003B53AF" w:rsidRPr="00151963" w:rsidRDefault="003B53AF" w:rsidP="002B3802">
            <w:pPr>
              <w:pStyle w:val="NoSpacing"/>
            </w:pPr>
            <w:r w:rsidRPr="00151963">
              <w:t>f</w:t>
            </w:r>
          </w:p>
        </w:tc>
        <w:tc>
          <w:tcPr>
            <w:tcW w:w="1500" w:type="dxa"/>
            <w:tcBorders>
              <w:left w:val="single" w:sz="2" w:space="0" w:color="000000"/>
              <w:bottom w:val="single" w:sz="2" w:space="0" w:color="000000"/>
            </w:tcBorders>
            <w:shd w:val="clear" w:color="auto" w:fill="auto"/>
          </w:tcPr>
          <w:p w14:paraId="561532F8" w14:textId="77777777" w:rsidR="003B53AF" w:rsidRPr="00151963" w:rsidRDefault="003B53AF" w:rsidP="002B3802">
            <w:pPr>
              <w:pStyle w:val="NoSpacing"/>
            </w:pPr>
            <w:r w:rsidRPr="00151963">
              <w:t>25</w:t>
            </w:r>
          </w:p>
        </w:tc>
        <w:tc>
          <w:tcPr>
            <w:tcW w:w="1500" w:type="dxa"/>
            <w:tcBorders>
              <w:left w:val="single" w:sz="2" w:space="0" w:color="000000"/>
              <w:bottom w:val="single" w:sz="2" w:space="0" w:color="000000"/>
            </w:tcBorders>
            <w:shd w:val="clear" w:color="auto" w:fill="auto"/>
          </w:tcPr>
          <w:p w14:paraId="065142B1" w14:textId="77777777" w:rsidR="003B53AF" w:rsidRPr="00151963" w:rsidRDefault="003B53AF" w:rsidP="002B3802">
            <w:pPr>
              <w:pStyle w:val="NoSpacing"/>
            </w:pPr>
            <w:r w:rsidRPr="00151963">
              <w:t>1.45</w:t>
            </w:r>
          </w:p>
        </w:tc>
        <w:tc>
          <w:tcPr>
            <w:tcW w:w="1611" w:type="dxa"/>
            <w:tcBorders>
              <w:left w:val="single" w:sz="2" w:space="0" w:color="000000"/>
              <w:bottom w:val="single" w:sz="2" w:space="0" w:color="000000"/>
            </w:tcBorders>
            <w:shd w:val="clear" w:color="auto" w:fill="auto"/>
          </w:tcPr>
          <w:p w14:paraId="767837AB" w14:textId="77777777" w:rsidR="003B53AF" w:rsidRPr="00151963" w:rsidRDefault="003B53AF" w:rsidP="002B3802">
            <w:pPr>
              <w:pStyle w:val="NoSpacing"/>
            </w:pPr>
            <w:r w:rsidRPr="00151963">
              <w:t>0.78</w:t>
            </w:r>
          </w:p>
        </w:tc>
        <w:tc>
          <w:tcPr>
            <w:tcW w:w="2098" w:type="dxa"/>
            <w:tcBorders>
              <w:left w:val="single" w:sz="2" w:space="0" w:color="000000"/>
              <w:bottom w:val="single" w:sz="2" w:space="0" w:color="000000"/>
              <w:right w:val="single" w:sz="2" w:space="0" w:color="000000"/>
            </w:tcBorders>
            <w:shd w:val="clear" w:color="auto" w:fill="auto"/>
          </w:tcPr>
          <w:p w14:paraId="7CFCA43D" w14:textId="77777777" w:rsidR="003B53AF" w:rsidRPr="00151963" w:rsidRDefault="003B53AF" w:rsidP="002B3802">
            <w:pPr>
              <w:pStyle w:val="NoSpacing"/>
            </w:pPr>
            <w:r w:rsidRPr="00151963">
              <w:t>0.52</w:t>
            </w:r>
          </w:p>
        </w:tc>
      </w:tr>
      <w:tr w:rsidR="003B53AF" w:rsidRPr="00151963" w14:paraId="101C6D98" w14:textId="77777777" w:rsidTr="003B53AF">
        <w:trPr>
          <w:trHeight w:val="381"/>
        </w:trPr>
        <w:tc>
          <w:tcPr>
            <w:tcW w:w="1840" w:type="dxa"/>
            <w:tcBorders>
              <w:left w:val="single" w:sz="2" w:space="0" w:color="000000"/>
              <w:bottom w:val="single" w:sz="2" w:space="0" w:color="000000"/>
            </w:tcBorders>
            <w:shd w:val="clear" w:color="auto" w:fill="auto"/>
          </w:tcPr>
          <w:p w14:paraId="3B84C0D9" w14:textId="77777777" w:rsidR="003B53AF" w:rsidRPr="00151963" w:rsidRDefault="003B53AF" w:rsidP="002B3802">
            <w:pPr>
              <w:pStyle w:val="NoSpacing"/>
            </w:pPr>
            <w:r w:rsidRPr="00151963">
              <w:t>7</w:t>
            </w:r>
          </w:p>
        </w:tc>
        <w:tc>
          <w:tcPr>
            <w:tcW w:w="940" w:type="dxa"/>
            <w:tcBorders>
              <w:left w:val="single" w:sz="2" w:space="0" w:color="000000"/>
              <w:bottom w:val="single" w:sz="2" w:space="0" w:color="000000"/>
            </w:tcBorders>
            <w:shd w:val="clear" w:color="auto" w:fill="auto"/>
          </w:tcPr>
          <w:p w14:paraId="6EE71801" w14:textId="77777777" w:rsidR="003B53AF" w:rsidRPr="00151963" w:rsidRDefault="003B53AF" w:rsidP="002B3802">
            <w:pPr>
              <w:pStyle w:val="NoSpacing"/>
            </w:pPr>
            <w:r w:rsidRPr="00151963">
              <w:t>m</w:t>
            </w:r>
          </w:p>
        </w:tc>
        <w:tc>
          <w:tcPr>
            <w:tcW w:w="1500" w:type="dxa"/>
            <w:tcBorders>
              <w:left w:val="single" w:sz="2" w:space="0" w:color="000000"/>
              <w:bottom w:val="single" w:sz="2" w:space="0" w:color="000000"/>
            </w:tcBorders>
            <w:shd w:val="clear" w:color="auto" w:fill="auto"/>
          </w:tcPr>
          <w:p w14:paraId="3290C0AC" w14:textId="77777777" w:rsidR="003B53AF" w:rsidRPr="00151963" w:rsidRDefault="003B53AF" w:rsidP="002B3802">
            <w:pPr>
              <w:pStyle w:val="NoSpacing"/>
            </w:pPr>
            <w:r w:rsidRPr="00151963">
              <w:t>22</w:t>
            </w:r>
          </w:p>
        </w:tc>
        <w:tc>
          <w:tcPr>
            <w:tcW w:w="1500" w:type="dxa"/>
            <w:tcBorders>
              <w:left w:val="single" w:sz="2" w:space="0" w:color="000000"/>
              <w:bottom w:val="single" w:sz="2" w:space="0" w:color="000000"/>
            </w:tcBorders>
            <w:shd w:val="clear" w:color="auto" w:fill="auto"/>
          </w:tcPr>
          <w:p w14:paraId="763C45F2" w14:textId="77777777" w:rsidR="003B53AF" w:rsidRPr="00151963" w:rsidRDefault="003B53AF" w:rsidP="002B3802">
            <w:pPr>
              <w:pStyle w:val="NoSpacing"/>
            </w:pPr>
            <w:r w:rsidRPr="00151963">
              <w:t>1.14</w:t>
            </w:r>
          </w:p>
        </w:tc>
        <w:tc>
          <w:tcPr>
            <w:tcW w:w="1611" w:type="dxa"/>
            <w:tcBorders>
              <w:left w:val="single" w:sz="2" w:space="0" w:color="000000"/>
              <w:bottom w:val="single" w:sz="2" w:space="0" w:color="000000"/>
            </w:tcBorders>
            <w:shd w:val="clear" w:color="auto" w:fill="auto"/>
          </w:tcPr>
          <w:p w14:paraId="01544F5A" w14:textId="77777777" w:rsidR="003B53AF" w:rsidRPr="00151963" w:rsidRDefault="003B53AF" w:rsidP="002B3802">
            <w:pPr>
              <w:pStyle w:val="NoSpacing"/>
            </w:pPr>
            <w:r w:rsidRPr="00151963">
              <w:t>0.91</w:t>
            </w:r>
          </w:p>
        </w:tc>
        <w:tc>
          <w:tcPr>
            <w:tcW w:w="2098" w:type="dxa"/>
            <w:tcBorders>
              <w:left w:val="single" w:sz="2" w:space="0" w:color="000000"/>
              <w:bottom w:val="single" w:sz="2" w:space="0" w:color="000000"/>
              <w:right w:val="single" w:sz="2" w:space="0" w:color="000000"/>
            </w:tcBorders>
            <w:shd w:val="clear" w:color="auto" w:fill="auto"/>
          </w:tcPr>
          <w:p w14:paraId="1A74DBAE" w14:textId="77777777" w:rsidR="003B53AF" w:rsidRPr="00151963" w:rsidRDefault="003B53AF" w:rsidP="002B3802">
            <w:pPr>
              <w:pStyle w:val="NoSpacing"/>
            </w:pPr>
            <w:r w:rsidRPr="00151963">
              <w:t>0.42</w:t>
            </w:r>
          </w:p>
        </w:tc>
      </w:tr>
      <w:tr w:rsidR="003B53AF" w:rsidRPr="00151963" w14:paraId="110B0215" w14:textId="77777777" w:rsidTr="003B53AF">
        <w:trPr>
          <w:trHeight w:val="373"/>
        </w:trPr>
        <w:tc>
          <w:tcPr>
            <w:tcW w:w="1840" w:type="dxa"/>
            <w:tcBorders>
              <w:left w:val="single" w:sz="2" w:space="0" w:color="000000"/>
              <w:bottom w:val="single" w:sz="2" w:space="0" w:color="000000"/>
            </w:tcBorders>
            <w:shd w:val="clear" w:color="auto" w:fill="auto"/>
          </w:tcPr>
          <w:p w14:paraId="2DA514DB" w14:textId="77777777" w:rsidR="003B53AF" w:rsidRPr="00151963" w:rsidRDefault="003B53AF" w:rsidP="002B3802">
            <w:pPr>
              <w:pStyle w:val="NoSpacing"/>
            </w:pPr>
            <w:r w:rsidRPr="00151963">
              <w:t>mean</w:t>
            </w:r>
          </w:p>
        </w:tc>
        <w:tc>
          <w:tcPr>
            <w:tcW w:w="940" w:type="dxa"/>
            <w:tcBorders>
              <w:left w:val="single" w:sz="2" w:space="0" w:color="000000"/>
              <w:bottom w:val="single" w:sz="2" w:space="0" w:color="000000"/>
            </w:tcBorders>
            <w:shd w:val="clear" w:color="auto" w:fill="auto"/>
          </w:tcPr>
          <w:p w14:paraId="311DF355" w14:textId="77777777" w:rsidR="003B53AF" w:rsidRPr="00151963" w:rsidRDefault="003B53AF" w:rsidP="002B3802">
            <w:pPr>
              <w:pStyle w:val="NoSpacing"/>
            </w:pPr>
          </w:p>
        </w:tc>
        <w:tc>
          <w:tcPr>
            <w:tcW w:w="1500" w:type="dxa"/>
            <w:tcBorders>
              <w:left w:val="single" w:sz="2" w:space="0" w:color="000000"/>
              <w:bottom w:val="single" w:sz="2" w:space="0" w:color="000000"/>
            </w:tcBorders>
            <w:shd w:val="clear" w:color="auto" w:fill="auto"/>
          </w:tcPr>
          <w:p w14:paraId="650CD6EF" w14:textId="77777777" w:rsidR="003B53AF" w:rsidRPr="00151963" w:rsidRDefault="003B53AF" w:rsidP="002B3802">
            <w:pPr>
              <w:pStyle w:val="NoSpacing"/>
            </w:pPr>
          </w:p>
        </w:tc>
        <w:tc>
          <w:tcPr>
            <w:tcW w:w="1500" w:type="dxa"/>
            <w:tcBorders>
              <w:left w:val="single" w:sz="2" w:space="0" w:color="000000"/>
              <w:bottom w:val="single" w:sz="2" w:space="0" w:color="000000"/>
            </w:tcBorders>
            <w:shd w:val="clear" w:color="auto" w:fill="auto"/>
          </w:tcPr>
          <w:p w14:paraId="389E8938" w14:textId="77777777" w:rsidR="003B53AF" w:rsidRPr="00151963" w:rsidRDefault="003B53AF" w:rsidP="002B3802">
            <w:pPr>
              <w:pStyle w:val="NoSpacing"/>
            </w:pPr>
          </w:p>
        </w:tc>
        <w:tc>
          <w:tcPr>
            <w:tcW w:w="1611" w:type="dxa"/>
            <w:tcBorders>
              <w:left w:val="single" w:sz="2" w:space="0" w:color="000000"/>
              <w:bottom w:val="single" w:sz="2" w:space="0" w:color="000000"/>
            </w:tcBorders>
            <w:shd w:val="clear" w:color="auto" w:fill="auto"/>
          </w:tcPr>
          <w:p w14:paraId="35030B33" w14:textId="77777777" w:rsidR="003B53AF" w:rsidRPr="00151963" w:rsidRDefault="003B53AF" w:rsidP="002B3802">
            <w:pPr>
              <w:pStyle w:val="NoSpacing"/>
            </w:pPr>
            <w:r w:rsidRPr="00151963">
              <w:t>0.85</w:t>
            </w:r>
          </w:p>
        </w:tc>
        <w:tc>
          <w:tcPr>
            <w:tcW w:w="2098" w:type="dxa"/>
            <w:tcBorders>
              <w:left w:val="single" w:sz="2" w:space="0" w:color="000000"/>
              <w:bottom w:val="single" w:sz="2" w:space="0" w:color="000000"/>
              <w:right w:val="single" w:sz="2" w:space="0" w:color="000000"/>
            </w:tcBorders>
            <w:shd w:val="clear" w:color="auto" w:fill="auto"/>
          </w:tcPr>
          <w:p w14:paraId="50D185E8" w14:textId="77777777" w:rsidR="003B53AF" w:rsidRPr="00151963" w:rsidRDefault="003B53AF" w:rsidP="002B3802">
            <w:pPr>
              <w:pStyle w:val="NoSpacing"/>
            </w:pPr>
            <w:r w:rsidRPr="00151963">
              <w:t>0.43</w:t>
            </w:r>
          </w:p>
        </w:tc>
      </w:tr>
      <w:tr w:rsidR="003B53AF" w:rsidRPr="00151963" w14:paraId="6552689A" w14:textId="77777777" w:rsidTr="003B53AF">
        <w:trPr>
          <w:trHeight w:val="381"/>
        </w:trPr>
        <w:tc>
          <w:tcPr>
            <w:tcW w:w="1840" w:type="dxa"/>
            <w:tcBorders>
              <w:left w:val="single" w:sz="2" w:space="0" w:color="000000"/>
              <w:bottom w:val="single" w:sz="2" w:space="0" w:color="000000"/>
            </w:tcBorders>
            <w:shd w:val="clear" w:color="auto" w:fill="auto"/>
          </w:tcPr>
          <w:p w14:paraId="6E5B8936" w14:textId="77777777" w:rsidR="003B53AF" w:rsidRPr="00151963" w:rsidRDefault="003B53AF" w:rsidP="002B3802">
            <w:pPr>
              <w:pStyle w:val="NoSpacing"/>
            </w:pPr>
            <w:r>
              <w:t>me</w:t>
            </w:r>
            <w:r w:rsidRPr="00151963">
              <w:t>d</w:t>
            </w:r>
            <w:r>
              <w:t>ia</w:t>
            </w:r>
            <w:r w:rsidRPr="00151963">
              <w:t>n</w:t>
            </w:r>
          </w:p>
        </w:tc>
        <w:tc>
          <w:tcPr>
            <w:tcW w:w="940" w:type="dxa"/>
            <w:tcBorders>
              <w:left w:val="single" w:sz="2" w:space="0" w:color="000000"/>
              <w:bottom w:val="single" w:sz="2" w:space="0" w:color="000000"/>
            </w:tcBorders>
            <w:shd w:val="clear" w:color="auto" w:fill="auto"/>
          </w:tcPr>
          <w:p w14:paraId="48ABD58D" w14:textId="77777777" w:rsidR="003B53AF" w:rsidRPr="00151963" w:rsidRDefault="003B53AF" w:rsidP="002B3802">
            <w:pPr>
              <w:pStyle w:val="NoSpacing"/>
            </w:pPr>
          </w:p>
        </w:tc>
        <w:tc>
          <w:tcPr>
            <w:tcW w:w="1500" w:type="dxa"/>
            <w:tcBorders>
              <w:left w:val="single" w:sz="2" w:space="0" w:color="000000"/>
              <w:bottom w:val="single" w:sz="2" w:space="0" w:color="000000"/>
            </w:tcBorders>
            <w:shd w:val="clear" w:color="auto" w:fill="auto"/>
          </w:tcPr>
          <w:p w14:paraId="032C62A9" w14:textId="77777777" w:rsidR="003B53AF" w:rsidRPr="00151963" w:rsidRDefault="003B53AF" w:rsidP="002B3802">
            <w:pPr>
              <w:pStyle w:val="NoSpacing"/>
            </w:pPr>
            <w:r w:rsidRPr="00151963">
              <w:t>25</w:t>
            </w:r>
          </w:p>
        </w:tc>
        <w:tc>
          <w:tcPr>
            <w:tcW w:w="1500" w:type="dxa"/>
            <w:tcBorders>
              <w:left w:val="single" w:sz="2" w:space="0" w:color="000000"/>
              <w:bottom w:val="single" w:sz="2" w:space="0" w:color="000000"/>
            </w:tcBorders>
            <w:shd w:val="clear" w:color="auto" w:fill="auto"/>
          </w:tcPr>
          <w:p w14:paraId="58D1981A" w14:textId="77777777" w:rsidR="003B53AF" w:rsidRPr="00151963" w:rsidRDefault="003B53AF" w:rsidP="002B3802">
            <w:pPr>
              <w:pStyle w:val="NoSpacing"/>
            </w:pPr>
            <w:r w:rsidRPr="00151963">
              <w:t>1.50</w:t>
            </w:r>
          </w:p>
        </w:tc>
        <w:tc>
          <w:tcPr>
            <w:tcW w:w="1611" w:type="dxa"/>
            <w:tcBorders>
              <w:left w:val="single" w:sz="2" w:space="0" w:color="000000"/>
              <w:bottom w:val="single" w:sz="2" w:space="0" w:color="000000"/>
            </w:tcBorders>
            <w:shd w:val="clear" w:color="auto" w:fill="auto"/>
          </w:tcPr>
          <w:p w14:paraId="7BC50BD0" w14:textId="77777777" w:rsidR="003B53AF" w:rsidRPr="00151963" w:rsidRDefault="003B53AF" w:rsidP="002B3802">
            <w:pPr>
              <w:pStyle w:val="NoSpacing"/>
            </w:pPr>
            <w:r w:rsidRPr="00151963">
              <w:t>0.90</w:t>
            </w:r>
          </w:p>
        </w:tc>
        <w:tc>
          <w:tcPr>
            <w:tcW w:w="2098" w:type="dxa"/>
            <w:tcBorders>
              <w:left w:val="single" w:sz="2" w:space="0" w:color="000000"/>
              <w:bottom w:val="single" w:sz="2" w:space="0" w:color="000000"/>
              <w:right w:val="single" w:sz="2" w:space="0" w:color="000000"/>
            </w:tcBorders>
            <w:shd w:val="clear" w:color="auto" w:fill="auto"/>
          </w:tcPr>
          <w:p w14:paraId="516330C2" w14:textId="77777777" w:rsidR="003B53AF" w:rsidRPr="00151963" w:rsidRDefault="003B53AF" w:rsidP="002B3802">
            <w:pPr>
              <w:pStyle w:val="NoSpacing"/>
            </w:pPr>
            <w:r w:rsidRPr="00151963">
              <w:t>0.42</w:t>
            </w:r>
          </w:p>
        </w:tc>
      </w:tr>
    </w:tbl>
    <w:p w14:paraId="767954B6" w14:textId="77777777" w:rsidR="003B53AF" w:rsidRPr="00646BAF" w:rsidRDefault="003B53AF" w:rsidP="003B53AF"/>
    <w:p w14:paraId="35CA5A29" w14:textId="7B1796D3" w:rsidR="003075EE" w:rsidRPr="00151963" w:rsidRDefault="003075EE" w:rsidP="003075EE">
      <w:pPr>
        <w:pStyle w:val="Heading2"/>
      </w:pPr>
      <w:r>
        <w:t xml:space="preserve">Single </w:t>
      </w:r>
      <w:r w:rsidRPr="00151963">
        <w:t xml:space="preserve">Participant </w:t>
      </w:r>
      <w:r>
        <w:t>evoked responses</w:t>
      </w:r>
    </w:p>
    <w:p w14:paraId="6BD77233" w14:textId="32A9CBD1" w:rsidR="003075EE" w:rsidRDefault="003075EE" w:rsidP="003075EE">
      <w:r>
        <w:t>To further demonstrate the individual variability in evoked responses across participants, the individual time series are displayed for each participant and stimulation condition (Figures S1 to S7). The average across participants is summarized in Figure 3 within the main manuscript.</w:t>
      </w:r>
      <w:bookmarkStart w:id="0" w:name="_GoBack"/>
      <w:bookmarkEnd w:id="0"/>
    </w:p>
    <w:sectPr w:rsidR="003075EE" w:rsidSect="005F0C9A">
      <w:footerReference w:type="even" r:id="rId8"/>
      <w:footerReference w:type="default" r:id="rId9"/>
      <w:pgSz w:w="11906" w:h="16838"/>
      <w:pgMar w:top="1134" w:right="1134" w:bottom="1134" w:left="1134" w:header="0" w:footer="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EB5ECE" w14:textId="77777777" w:rsidR="00A72A9B" w:rsidRDefault="00A72A9B" w:rsidP="00BE7EFC">
      <w:pPr>
        <w:spacing w:before="0" w:after="0" w:line="240" w:lineRule="auto"/>
      </w:pPr>
      <w:r>
        <w:separator/>
      </w:r>
    </w:p>
  </w:endnote>
  <w:endnote w:type="continuationSeparator" w:id="0">
    <w:p w14:paraId="7C97BD8D" w14:textId="77777777" w:rsidR="00A72A9B" w:rsidRDefault="00A72A9B" w:rsidP="00BE7EF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eeSans">
    <w:altName w:val="Calibri"/>
    <w:panose1 w:val="00000000000000000000"/>
    <w:charset w:val="00"/>
    <w:family w:val="roman"/>
    <w:notTrueType/>
    <w:pitch w:val="default"/>
  </w:font>
  <w:font w:name="Mangal">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31337639"/>
      <w:docPartObj>
        <w:docPartGallery w:val="Page Numbers (Bottom of Page)"/>
        <w:docPartUnique/>
      </w:docPartObj>
    </w:sdtPr>
    <w:sdtEndPr>
      <w:rPr>
        <w:rStyle w:val="PageNumber"/>
      </w:rPr>
    </w:sdtEndPr>
    <w:sdtContent>
      <w:p w14:paraId="3C35CEE5" w14:textId="2A46BFD8" w:rsidR="00BE7EFC" w:rsidRDefault="00BE7EFC" w:rsidP="00731F5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92F7B5" w14:textId="77777777" w:rsidR="00BE7EFC" w:rsidRDefault="00BE7EF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43362213"/>
      <w:docPartObj>
        <w:docPartGallery w:val="Page Numbers (Bottom of Page)"/>
        <w:docPartUnique/>
      </w:docPartObj>
    </w:sdtPr>
    <w:sdtEndPr>
      <w:rPr>
        <w:rStyle w:val="PageNumber"/>
      </w:rPr>
    </w:sdtEndPr>
    <w:sdtContent>
      <w:p w14:paraId="772E680D" w14:textId="6B7F1126" w:rsidR="00BE7EFC" w:rsidRDefault="00BE7EFC" w:rsidP="00731F5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12098">
          <w:rPr>
            <w:rStyle w:val="PageNumber"/>
            <w:noProof/>
          </w:rPr>
          <w:t>1</w:t>
        </w:r>
        <w:r>
          <w:rPr>
            <w:rStyle w:val="PageNumber"/>
          </w:rPr>
          <w:fldChar w:fldCharType="end"/>
        </w:r>
      </w:p>
    </w:sdtContent>
  </w:sdt>
  <w:p w14:paraId="07DAFD27" w14:textId="77777777" w:rsidR="00BE7EFC" w:rsidRDefault="00BE7E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1F793" w14:textId="77777777" w:rsidR="00A72A9B" w:rsidRDefault="00A72A9B" w:rsidP="00BE7EFC">
      <w:pPr>
        <w:spacing w:before="0" w:after="0" w:line="240" w:lineRule="auto"/>
      </w:pPr>
      <w:r>
        <w:separator/>
      </w:r>
    </w:p>
  </w:footnote>
  <w:footnote w:type="continuationSeparator" w:id="0">
    <w:p w14:paraId="77449765" w14:textId="77777777" w:rsidR="00A72A9B" w:rsidRDefault="00A72A9B" w:rsidP="00BE7EFC">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066903"/>
    <w:multiLevelType w:val="multilevel"/>
    <w:tmpl w:val="E3B0696A"/>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7FA818F2"/>
    <w:multiLevelType w:val="hybridMultilevel"/>
    <w:tmpl w:val="BB568B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EEB"/>
    <w:rsid w:val="000026B0"/>
    <w:rsid w:val="000045EC"/>
    <w:rsid w:val="0001026A"/>
    <w:rsid w:val="00010EF4"/>
    <w:rsid w:val="00013094"/>
    <w:rsid w:val="00013809"/>
    <w:rsid w:val="00017945"/>
    <w:rsid w:val="00017F67"/>
    <w:rsid w:val="000202C0"/>
    <w:rsid w:val="00020A6B"/>
    <w:rsid w:val="00021038"/>
    <w:rsid w:val="000222BE"/>
    <w:rsid w:val="000224FC"/>
    <w:rsid w:val="00022E63"/>
    <w:rsid w:val="00023233"/>
    <w:rsid w:val="0002410C"/>
    <w:rsid w:val="000266DB"/>
    <w:rsid w:val="00033E5F"/>
    <w:rsid w:val="0003483D"/>
    <w:rsid w:val="00034E22"/>
    <w:rsid w:val="00036E80"/>
    <w:rsid w:val="0004305F"/>
    <w:rsid w:val="00044AB9"/>
    <w:rsid w:val="00045626"/>
    <w:rsid w:val="000462EC"/>
    <w:rsid w:val="000467FC"/>
    <w:rsid w:val="000476CC"/>
    <w:rsid w:val="00050AD4"/>
    <w:rsid w:val="00055E77"/>
    <w:rsid w:val="000625F8"/>
    <w:rsid w:val="00064A91"/>
    <w:rsid w:val="00070D46"/>
    <w:rsid w:val="000726BC"/>
    <w:rsid w:val="00074BE6"/>
    <w:rsid w:val="0007525D"/>
    <w:rsid w:val="000774E5"/>
    <w:rsid w:val="0007791F"/>
    <w:rsid w:val="000809A3"/>
    <w:rsid w:val="000818EF"/>
    <w:rsid w:val="00084056"/>
    <w:rsid w:val="00094C9E"/>
    <w:rsid w:val="000959C0"/>
    <w:rsid w:val="000A0198"/>
    <w:rsid w:val="000A08E2"/>
    <w:rsid w:val="000A118E"/>
    <w:rsid w:val="000A3534"/>
    <w:rsid w:val="000B3764"/>
    <w:rsid w:val="000B60CC"/>
    <w:rsid w:val="000B67FC"/>
    <w:rsid w:val="000B7136"/>
    <w:rsid w:val="000C09F6"/>
    <w:rsid w:val="000C4845"/>
    <w:rsid w:val="000C6D25"/>
    <w:rsid w:val="000C78D8"/>
    <w:rsid w:val="000D0C43"/>
    <w:rsid w:val="000D0CBD"/>
    <w:rsid w:val="000D1687"/>
    <w:rsid w:val="000D21FD"/>
    <w:rsid w:val="000D6778"/>
    <w:rsid w:val="000E272C"/>
    <w:rsid w:val="000E3644"/>
    <w:rsid w:val="000F37F5"/>
    <w:rsid w:val="000F54DC"/>
    <w:rsid w:val="001056A6"/>
    <w:rsid w:val="00107479"/>
    <w:rsid w:val="001076F2"/>
    <w:rsid w:val="001113A1"/>
    <w:rsid w:val="00112172"/>
    <w:rsid w:val="00114D64"/>
    <w:rsid w:val="0011545A"/>
    <w:rsid w:val="00115AAA"/>
    <w:rsid w:val="00122002"/>
    <w:rsid w:val="00122E18"/>
    <w:rsid w:val="00135680"/>
    <w:rsid w:val="001359F6"/>
    <w:rsid w:val="00136AA4"/>
    <w:rsid w:val="00136DE0"/>
    <w:rsid w:val="00137408"/>
    <w:rsid w:val="00151963"/>
    <w:rsid w:val="001529D5"/>
    <w:rsid w:val="00152C25"/>
    <w:rsid w:val="00153326"/>
    <w:rsid w:val="001548DF"/>
    <w:rsid w:val="0015709C"/>
    <w:rsid w:val="001615FA"/>
    <w:rsid w:val="001818B3"/>
    <w:rsid w:val="00184C2A"/>
    <w:rsid w:val="001872BB"/>
    <w:rsid w:val="00196075"/>
    <w:rsid w:val="001A1323"/>
    <w:rsid w:val="001A1434"/>
    <w:rsid w:val="001A1E1C"/>
    <w:rsid w:val="001A5038"/>
    <w:rsid w:val="001A665A"/>
    <w:rsid w:val="001A72E1"/>
    <w:rsid w:val="001B0CC5"/>
    <w:rsid w:val="001B474A"/>
    <w:rsid w:val="001B5044"/>
    <w:rsid w:val="001D1B26"/>
    <w:rsid w:val="001D5F0D"/>
    <w:rsid w:val="001E1C87"/>
    <w:rsid w:val="001E5C82"/>
    <w:rsid w:val="001E7145"/>
    <w:rsid w:val="001E7570"/>
    <w:rsid w:val="001F1D74"/>
    <w:rsid w:val="001F28CE"/>
    <w:rsid w:val="001F2D13"/>
    <w:rsid w:val="001F4B6D"/>
    <w:rsid w:val="001F5416"/>
    <w:rsid w:val="001F6D72"/>
    <w:rsid w:val="00200DF3"/>
    <w:rsid w:val="002023B2"/>
    <w:rsid w:val="00203AB2"/>
    <w:rsid w:val="00203E64"/>
    <w:rsid w:val="00204E6A"/>
    <w:rsid w:val="0020509F"/>
    <w:rsid w:val="00206F07"/>
    <w:rsid w:val="002103A1"/>
    <w:rsid w:val="00211A2D"/>
    <w:rsid w:val="002131F9"/>
    <w:rsid w:val="002147B9"/>
    <w:rsid w:val="00214A9D"/>
    <w:rsid w:val="002159D5"/>
    <w:rsid w:val="0021788E"/>
    <w:rsid w:val="00222B07"/>
    <w:rsid w:val="0023100E"/>
    <w:rsid w:val="00231559"/>
    <w:rsid w:val="00231B22"/>
    <w:rsid w:val="00241F06"/>
    <w:rsid w:val="002449BD"/>
    <w:rsid w:val="00247630"/>
    <w:rsid w:val="0025098A"/>
    <w:rsid w:val="00255209"/>
    <w:rsid w:val="00255DF7"/>
    <w:rsid w:val="00261F24"/>
    <w:rsid w:val="00272AB6"/>
    <w:rsid w:val="00272BDE"/>
    <w:rsid w:val="00273632"/>
    <w:rsid w:val="00274750"/>
    <w:rsid w:val="00275035"/>
    <w:rsid w:val="00275C7F"/>
    <w:rsid w:val="00277C89"/>
    <w:rsid w:val="00283456"/>
    <w:rsid w:val="00290F1C"/>
    <w:rsid w:val="00291FC0"/>
    <w:rsid w:val="002A33AE"/>
    <w:rsid w:val="002A3709"/>
    <w:rsid w:val="002A41DE"/>
    <w:rsid w:val="002A5334"/>
    <w:rsid w:val="002A5ABC"/>
    <w:rsid w:val="002A62CF"/>
    <w:rsid w:val="002B03EA"/>
    <w:rsid w:val="002B3CE0"/>
    <w:rsid w:val="002C06B2"/>
    <w:rsid w:val="002C0FCE"/>
    <w:rsid w:val="002C57B3"/>
    <w:rsid w:val="002D1613"/>
    <w:rsid w:val="002D710B"/>
    <w:rsid w:val="002E2883"/>
    <w:rsid w:val="002E2E7F"/>
    <w:rsid w:val="002E7503"/>
    <w:rsid w:val="002F0DF8"/>
    <w:rsid w:val="002F316F"/>
    <w:rsid w:val="002F678E"/>
    <w:rsid w:val="0030137D"/>
    <w:rsid w:val="00302AED"/>
    <w:rsid w:val="0030477F"/>
    <w:rsid w:val="00307213"/>
    <w:rsid w:val="003075EE"/>
    <w:rsid w:val="003102BD"/>
    <w:rsid w:val="00313ADB"/>
    <w:rsid w:val="003219F9"/>
    <w:rsid w:val="003239B6"/>
    <w:rsid w:val="00326908"/>
    <w:rsid w:val="003315A7"/>
    <w:rsid w:val="00331E8D"/>
    <w:rsid w:val="003329D6"/>
    <w:rsid w:val="003351B9"/>
    <w:rsid w:val="00337679"/>
    <w:rsid w:val="00344105"/>
    <w:rsid w:val="00345622"/>
    <w:rsid w:val="003554B7"/>
    <w:rsid w:val="00361BFE"/>
    <w:rsid w:val="00362484"/>
    <w:rsid w:val="00365BE8"/>
    <w:rsid w:val="003672FA"/>
    <w:rsid w:val="0036777E"/>
    <w:rsid w:val="00367D5D"/>
    <w:rsid w:val="00370FEC"/>
    <w:rsid w:val="00372134"/>
    <w:rsid w:val="00372702"/>
    <w:rsid w:val="00374A0B"/>
    <w:rsid w:val="00376285"/>
    <w:rsid w:val="0037754D"/>
    <w:rsid w:val="0038125D"/>
    <w:rsid w:val="00383D45"/>
    <w:rsid w:val="00384030"/>
    <w:rsid w:val="00386DF4"/>
    <w:rsid w:val="003911F3"/>
    <w:rsid w:val="003935FF"/>
    <w:rsid w:val="003969B5"/>
    <w:rsid w:val="0039783D"/>
    <w:rsid w:val="003A0531"/>
    <w:rsid w:val="003A371E"/>
    <w:rsid w:val="003A6070"/>
    <w:rsid w:val="003B1555"/>
    <w:rsid w:val="003B2DA4"/>
    <w:rsid w:val="003B53AF"/>
    <w:rsid w:val="003C261F"/>
    <w:rsid w:val="003D0639"/>
    <w:rsid w:val="003D5855"/>
    <w:rsid w:val="003D640F"/>
    <w:rsid w:val="003D7D79"/>
    <w:rsid w:val="003E5A43"/>
    <w:rsid w:val="003E6ACA"/>
    <w:rsid w:val="003F0B07"/>
    <w:rsid w:val="0040077D"/>
    <w:rsid w:val="00401193"/>
    <w:rsid w:val="004014C9"/>
    <w:rsid w:val="00407671"/>
    <w:rsid w:val="004106FA"/>
    <w:rsid w:val="004122A8"/>
    <w:rsid w:val="00414F86"/>
    <w:rsid w:val="00415839"/>
    <w:rsid w:val="004162E0"/>
    <w:rsid w:val="00416804"/>
    <w:rsid w:val="00432F60"/>
    <w:rsid w:val="0044546D"/>
    <w:rsid w:val="0044725A"/>
    <w:rsid w:val="0046473D"/>
    <w:rsid w:val="00466BC7"/>
    <w:rsid w:val="004761B4"/>
    <w:rsid w:val="00481E9A"/>
    <w:rsid w:val="0048213D"/>
    <w:rsid w:val="004827E6"/>
    <w:rsid w:val="004876AF"/>
    <w:rsid w:val="00487B9C"/>
    <w:rsid w:val="00490644"/>
    <w:rsid w:val="00492E24"/>
    <w:rsid w:val="0049334B"/>
    <w:rsid w:val="00497986"/>
    <w:rsid w:val="004A46FC"/>
    <w:rsid w:val="004A533B"/>
    <w:rsid w:val="004A79A9"/>
    <w:rsid w:val="004B1F88"/>
    <w:rsid w:val="004B6B74"/>
    <w:rsid w:val="004B7C3E"/>
    <w:rsid w:val="004D2341"/>
    <w:rsid w:val="004E1073"/>
    <w:rsid w:val="004E2EDD"/>
    <w:rsid w:val="004E7DEF"/>
    <w:rsid w:val="004F0A8F"/>
    <w:rsid w:val="004F1D4D"/>
    <w:rsid w:val="004F49A3"/>
    <w:rsid w:val="004F739F"/>
    <w:rsid w:val="004F7D21"/>
    <w:rsid w:val="004F7DB5"/>
    <w:rsid w:val="0050015D"/>
    <w:rsid w:val="005011F3"/>
    <w:rsid w:val="00511B99"/>
    <w:rsid w:val="00513187"/>
    <w:rsid w:val="00515147"/>
    <w:rsid w:val="00524531"/>
    <w:rsid w:val="0052712C"/>
    <w:rsid w:val="005327C8"/>
    <w:rsid w:val="00533C90"/>
    <w:rsid w:val="00536A03"/>
    <w:rsid w:val="00540DF7"/>
    <w:rsid w:val="00541478"/>
    <w:rsid w:val="00543031"/>
    <w:rsid w:val="00544A64"/>
    <w:rsid w:val="005504B3"/>
    <w:rsid w:val="0055118E"/>
    <w:rsid w:val="005529A5"/>
    <w:rsid w:val="005533A3"/>
    <w:rsid w:val="005535AB"/>
    <w:rsid w:val="00553BAB"/>
    <w:rsid w:val="00554A5C"/>
    <w:rsid w:val="00555305"/>
    <w:rsid w:val="00560DA1"/>
    <w:rsid w:val="00563A63"/>
    <w:rsid w:val="00563CCF"/>
    <w:rsid w:val="00573412"/>
    <w:rsid w:val="00580512"/>
    <w:rsid w:val="00583E49"/>
    <w:rsid w:val="0058661F"/>
    <w:rsid w:val="005869F2"/>
    <w:rsid w:val="00591CD3"/>
    <w:rsid w:val="005925B6"/>
    <w:rsid w:val="005951B0"/>
    <w:rsid w:val="0059799B"/>
    <w:rsid w:val="005A167D"/>
    <w:rsid w:val="005A37F7"/>
    <w:rsid w:val="005A4351"/>
    <w:rsid w:val="005C2C2C"/>
    <w:rsid w:val="005C344E"/>
    <w:rsid w:val="005C7B79"/>
    <w:rsid w:val="005D17BF"/>
    <w:rsid w:val="005D2779"/>
    <w:rsid w:val="005D4D10"/>
    <w:rsid w:val="005E06FD"/>
    <w:rsid w:val="005E1517"/>
    <w:rsid w:val="005E1BAE"/>
    <w:rsid w:val="005E2170"/>
    <w:rsid w:val="005E78F5"/>
    <w:rsid w:val="005F0C9A"/>
    <w:rsid w:val="005F0F49"/>
    <w:rsid w:val="005F2629"/>
    <w:rsid w:val="005F2BCE"/>
    <w:rsid w:val="005F44AF"/>
    <w:rsid w:val="005F5572"/>
    <w:rsid w:val="006018F1"/>
    <w:rsid w:val="00604C0D"/>
    <w:rsid w:val="006126E9"/>
    <w:rsid w:val="0061542D"/>
    <w:rsid w:val="00616A18"/>
    <w:rsid w:val="006228E8"/>
    <w:rsid w:val="00626F00"/>
    <w:rsid w:val="00631591"/>
    <w:rsid w:val="00634396"/>
    <w:rsid w:val="00646BAF"/>
    <w:rsid w:val="0065065D"/>
    <w:rsid w:val="00660371"/>
    <w:rsid w:val="006606B0"/>
    <w:rsid w:val="0066230C"/>
    <w:rsid w:val="006758F3"/>
    <w:rsid w:val="006814D3"/>
    <w:rsid w:val="00686FCF"/>
    <w:rsid w:val="00687238"/>
    <w:rsid w:val="00687D73"/>
    <w:rsid w:val="00690DC5"/>
    <w:rsid w:val="006911B8"/>
    <w:rsid w:val="00695D69"/>
    <w:rsid w:val="006A0E0F"/>
    <w:rsid w:val="006A178F"/>
    <w:rsid w:val="006A2685"/>
    <w:rsid w:val="006A5099"/>
    <w:rsid w:val="006B0803"/>
    <w:rsid w:val="006B0939"/>
    <w:rsid w:val="006B0C6F"/>
    <w:rsid w:val="006C0D30"/>
    <w:rsid w:val="006C4E5C"/>
    <w:rsid w:val="006C6EDD"/>
    <w:rsid w:val="006D0BB6"/>
    <w:rsid w:val="006D166F"/>
    <w:rsid w:val="006D235E"/>
    <w:rsid w:val="006D259B"/>
    <w:rsid w:val="006D4F11"/>
    <w:rsid w:val="006D7FDA"/>
    <w:rsid w:val="006E6884"/>
    <w:rsid w:val="006F6E8D"/>
    <w:rsid w:val="00703F30"/>
    <w:rsid w:val="0071356E"/>
    <w:rsid w:val="00715A4B"/>
    <w:rsid w:val="0073361B"/>
    <w:rsid w:val="007362FF"/>
    <w:rsid w:val="00740D62"/>
    <w:rsid w:val="0074367E"/>
    <w:rsid w:val="00744441"/>
    <w:rsid w:val="00750549"/>
    <w:rsid w:val="00753981"/>
    <w:rsid w:val="00757595"/>
    <w:rsid w:val="00763AC6"/>
    <w:rsid w:val="007669E2"/>
    <w:rsid w:val="00773FE1"/>
    <w:rsid w:val="0078052A"/>
    <w:rsid w:val="0078079E"/>
    <w:rsid w:val="00782B78"/>
    <w:rsid w:val="00787E56"/>
    <w:rsid w:val="00790535"/>
    <w:rsid w:val="00791217"/>
    <w:rsid w:val="0079195F"/>
    <w:rsid w:val="00794127"/>
    <w:rsid w:val="00794500"/>
    <w:rsid w:val="007948FC"/>
    <w:rsid w:val="007968D5"/>
    <w:rsid w:val="007A2031"/>
    <w:rsid w:val="007A3FEE"/>
    <w:rsid w:val="007A7235"/>
    <w:rsid w:val="007A7411"/>
    <w:rsid w:val="007B0031"/>
    <w:rsid w:val="007B41ED"/>
    <w:rsid w:val="007B5AF3"/>
    <w:rsid w:val="007C05D0"/>
    <w:rsid w:val="007C1C07"/>
    <w:rsid w:val="007C2897"/>
    <w:rsid w:val="007C392D"/>
    <w:rsid w:val="007C4B12"/>
    <w:rsid w:val="007C67DF"/>
    <w:rsid w:val="007D0B19"/>
    <w:rsid w:val="007D216F"/>
    <w:rsid w:val="007D6861"/>
    <w:rsid w:val="007D7B9D"/>
    <w:rsid w:val="007E335D"/>
    <w:rsid w:val="007F3E87"/>
    <w:rsid w:val="00802237"/>
    <w:rsid w:val="0080483E"/>
    <w:rsid w:val="00811F2F"/>
    <w:rsid w:val="00812098"/>
    <w:rsid w:val="008120B4"/>
    <w:rsid w:val="00815576"/>
    <w:rsid w:val="00815905"/>
    <w:rsid w:val="00823780"/>
    <w:rsid w:val="00830547"/>
    <w:rsid w:val="0083196B"/>
    <w:rsid w:val="008331E6"/>
    <w:rsid w:val="00834F9A"/>
    <w:rsid w:val="00840C74"/>
    <w:rsid w:val="0084302C"/>
    <w:rsid w:val="0084396F"/>
    <w:rsid w:val="00844B12"/>
    <w:rsid w:val="00850E1F"/>
    <w:rsid w:val="00851CE3"/>
    <w:rsid w:val="00854722"/>
    <w:rsid w:val="00855458"/>
    <w:rsid w:val="0085634B"/>
    <w:rsid w:val="0085771A"/>
    <w:rsid w:val="00863D5C"/>
    <w:rsid w:val="00864D4B"/>
    <w:rsid w:val="008706A9"/>
    <w:rsid w:val="0087351D"/>
    <w:rsid w:val="00876607"/>
    <w:rsid w:val="00877FC4"/>
    <w:rsid w:val="0088228F"/>
    <w:rsid w:val="00890039"/>
    <w:rsid w:val="0089188D"/>
    <w:rsid w:val="00894461"/>
    <w:rsid w:val="008A2E2E"/>
    <w:rsid w:val="008A5EB8"/>
    <w:rsid w:val="008C0A7E"/>
    <w:rsid w:val="008C4BA1"/>
    <w:rsid w:val="008C64D3"/>
    <w:rsid w:val="008C652E"/>
    <w:rsid w:val="008C6A8B"/>
    <w:rsid w:val="008C7979"/>
    <w:rsid w:val="008D0A9D"/>
    <w:rsid w:val="008D4C58"/>
    <w:rsid w:val="008E1837"/>
    <w:rsid w:val="008E22C8"/>
    <w:rsid w:val="008E2490"/>
    <w:rsid w:val="008E6D7A"/>
    <w:rsid w:val="008E77CE"/>
    <w:rsid w:val="008F15EA"/>
    <w:rsid w:val="008F4F96"/>
    <w:rsid w:val="008F6C2F"/>
    <w:rsid w:val="0090019C"/>
    <w:rsid w:val="0090292A"/>
    <w:rsid w:val="009046E1"/>
    <w:rsid w:val="00905C74"/>
    <w:rsid w:val="00906FA5"/>
    <w:rsid w:val="00911500"/>
    <w:rsid w:val="00912109"/>
    <w:rsid w:val="00916133"/>
    <w:rsid w:val="00917641"/>
    <w:rsid w:val="009203A3"/>
    <w:rsid w:val="00920BDA"/>
    <w:rsid w:val="00924B31"/>
    <w:rsid w:val="009266E2"/>
    <w:rsid w:val="00934A53"/>
    <w:rsid w:val="009364C0"/>
    <w:rsid w:val="00941226"/>
    <w:rsid w:val="009415C6"/>
    <w:rsid w:val="00942914"/>
    <w:rsid w:val="00942C59"/>
    <w:rsid w:val="00944032"/>
    <w:rsid w:val="0094580B"/>
    <w:rsid w:val="00950C75"/>
    <w:rsid w:val="0095141C"/>
    <w:rsid w:val="00952F92"/>
    <w:rsid w:val="00953871"/>
    <w:rsid w:val="00957564"/>
    <w:rsid w:val="009672AB"/>
    <w:rsid w:val="00967BED"/>
    <w:rsid w:val="00982A1F"/>
    <w:rsid w:val="0099016A"/>
    <w:rsid w:val="00991EE9"/>
    <w:rsid w:val="00992F61"/>
    <w:rsid w:val="00994384"/>
    <w:rsid w:val="00996BA5"/>
    <w:rsid w:val="009A2B1E"/>
    <w:rsid w:val="009A5207"/>
    <w:rsid w:val="009B2460"/>
    <w:rsid w:val="009B7113"/>
    <w:rsid w:val="009C5829"/>
    <w:rsid w:val="009C5F9F"/>
    <w:rsid w:val="009C6491"/>
    <w:rsid w:val="009D45CF"/>
    <w:rsid w:val="009E0B50"/>
    <w:rsid w:val="009E40B8"/>
    <w:rsid w:val="009E4D58"/>
    <w:rsid w:val="009F3399"/>
    <w:rsid w:val="009F393E"/>
    <w:rsid w:val="009F3FB4"/>
    <w:rsid w:val="009F402B"/>
    <w:rsid w:val="009F61E2"/>
    <w:rsid w:val="00A00B57"/>
    <w:rsid w:val="00A02D33"/>
    <w:rsid w:val="00A03331"/>
    <w:rsid w:val="00A04B8C"/>
    <w:rsid w:val="00A04EED"/>
    <w:rsid w:val="00A1020F"/>
    <w:rsid w:val="00A20D1C"/>
    <w:rsid w:val="00A20FD4"/>
    <w:rsid w:val="00A258D2"/>
    <w:rsid w:val="00A25E69"/>
    <w:rsid w:val="00A27D00"/>
    <w:rsid w:val="00A3198A"/>
    <w:rsid w:val="00A32FF3"/>
    <w:rsid w:val="00A370E3"/>
    <w:rsid w:val="00A375BD"/>
    <w:rsid w:val="00A500FE"/>
    <w:rsid w:val="00A504C1"/>
    <w:rsid w:val="00A50E23"/>
    <w:rsid w:val="00A50E91"/>
    <w:rsid w:val="00A542D6"/>
    <w:rsid w:val="00A61D68"/>
    <w:rsid w:val="00A6506C"/>
    <w:rsid w:val="00A65944"/>
    <w:rsid w:val="00A6618D"/>
    <w:rsid w:val="00A67DA1"/>
    <w:rsid w:val="00A70351"/>
    <w:rsid w:val="00A72A9B"/>
    <w:rsid w:val="00A75572"/>
    <w:rsid w:val="00A770C6"/>
    <w:rsid w:val="00A91C2C"/>
    <w:rsid w:val="00A9552C"/>
    <w:rsid w:val="00A96643"/>
    <w:rsid w:val="00AA0A1D"/>
    <w:rsid w:val="00AA1718"/>
    <w:rsid w:val="00AA7A14"/>
    <w:rsid w:val="00AA7F9B"/>
    <w:rsid w:val="00AB0580"/>
    <w:rsid w:val="00AB5046"/>
    <w:rsid w:val="00AB6236"/>
    <w:rsid w:val="00AC00F4"/>
    <w:rsid w:val="00AC3B62"/>
    <w:rsid w:val="00AC4300"/>
    <w:rsid w:val="00AC4C60"/>
    <w:rsid w:val="00AC79EF"/>
    <w:rsid w:val="00AC7BEA"/>
    <w:rsid w:val="00AD0204"/>
    <w:rsid w:val="00AD168F"/>
    <w:rsid w:val="00AD338A"/>
    <w:rsid w:val="00AD3580"/>
    <w:rsid w:val="00AD4A30"/>
    <w:rsid w:val="00AD57EB"/>
    <w:rsid w:val="00AD7AAA"/>
    <w:rsid w:val="00AE531C"/>
    <w:rsid w:val="00AF1181"/>
    <w:rsid w:val="00AF522C"/>
    <w:rsid w:val="00B0134C"/>
    <w:rsid w:val="00B01AB1"/>
    <w:rsid w:val="00B04F5F"/>
    <w:rsid w:val="00B06F35"/>
    <w:rsid w:val="00B14260"/>
    <w:rsid w:val="00B263AC"/>
    <w:rsid w:val="00B304A5"/>
    <w:rsid w:val="00B30E7A"/>
    <w:rsid w:val="00B33AD4"/>
    <w:rsid w:val="00B3497D"/>
    <w:rsid w:val="00B36CB8"/>
    <w:rsid w:val="00B443A9"/>
    <w:rsid w:val="00B4441E"/>
    <w:rsid w:val="00B46832"/>
    <w:rsid w:val="00B47DA3"/>
    <w:rsid w:val="00B532C1"/>
    <w:rsid w:val="00B55FDA"/>
    <w:rsid w:val="00B56025"/>
    <w:rsid w:val="00B57186"/>
    <w:rsid w:val="00B61A77"/>
    <w:rsid w:val="00B61EC9"/>
    <w:rsid w:val="00B7340F"/>
    <w:rsid w:val="00B76865"/>
    <w:rsid w:val="00B8013C"/>
    <w:rsid w:val="00B82B39"/>
    <w:rsid w:val="00B90695"/>
    <w:rsid w:val="00B91CA0"/>
    <w:rsid w:val="00B91E0C"/>
    <w:rsid w:val="00B92A4F"/>
    <w:rsid w:val="00BA1B3A"/>
    <w:rsid w:val="00BA25CA"/>
    <w:rsid w:val="00BA7A29"/>
    <w:rsid w:val="00BB4861"/>
    <w:rsid w:val="00BC0FBC"/>
    <w:rsid w:val="00BC2653"/>
    <w:rsid w:val="00BC2D7E"/>
    <w:rsid w:val="00BC787F"/>
    <w:rsid w:val="00BD0477"/>
    <w:rsid w:val="00BE1B3C"/>
    <w:rsid w:val="00BE2C59"/>
    <w:rsid w:val="00BE30A5"/>
    <w:rsid w:val="00BE470E"/>
    <w:rsid w:val="00BE6B19"/>
    <w:rsid w:val="00BE7EFC"/>
    <w:rsid w:val="00BF1286"/>
    <w:rsid w:val="00BF1CCF"/>
    <w:rsid w:val="00BF490B"/>
    <w:rsid w:val="00C0185D"/>
    <w:rsid w:val="00C01D63"/>
    <w:rsid w:val="00C03769"/>
    <w:rsid w:val="00C05EE9"/>
    <w:rsid w:val="00C07554"/>
    <w:rsid w:val="00C129E0"/>
    <w:rsid w:val="00C1400C"/>
    <w:rsid w:val="00C14508"/>
    <w:rsid w:val="00C20C49"/>
    <w:rsid w:val="00C2286E"/>
    <w:rsid w:val="00C22933"/>
    <w:rsid w:val="00C233BD"/>
    <w:rsid w:val="00C2377D"/>
    <w:rsid w:val="00C2645B"/>
    <w:rsid w:val="00C30FFD"/>
    <w:rsid w:val="00C31974"/>
    <w:rsid w:val="00C32311"/>
    <w:rsid w:val="00C32BB9"/>
    <w:rsid w:val="00C33AD9"/>
    <w:rsid w:val="00C364EE"/>
    <w:rsid w:val="00C37BD3"/>
    <w:rsid w:val="00C43376"/>
    <w:rsid w:val="00C45A18"/>
    <w:rsid w:val="00C46608"/>
    <w:rsid w:val="00C47FE0"/>
    <w:rsid w:val="00C504CB"/>
    <w:rsid w:val="00C510F7"/>
    <w:rsid w:val="00C51888"/>
    <w:rsid w:val="00C51F45"/>
    <w:rsid w:val="00C55209"/>
    <w:rsid w:val="00C55DAA"/>
    <w:rsid w:val="00C60031"/>
    <w:rsid w:val="00C60B65"/>
    <w:rsid w:val="00C63FF6"/>
    <w:rsid w:val="00C654A5"/>
    <w:rsid w:val="00C7049B"/>
    <w:rsid w:val="00C71995"/>
    <w:rsid w:val="00C728B2"/>
    <w:rsid w:val="00C729BF"/>
    <w:rsid w:val="00C77377"/>
    <w:rsid w:val="00C81A12"/>
    <w:rsid w:val="00C832B8"/>
    <w:rsid w:val="00C94C7A"/>
    <w:rsid w:val="00CA04F9"/>
    <w:rsid w:val="00CA1A04"/>
    <w:rsid w:val="00CB01BB"/>
    <w:rsid w:val="00CB146E"/>
    <w:rsid w:val="00CB6E51"/>
    <w:rsid w:val="00CC0104"/>
    <w:rsid w:val="00CC064F"/>
    <w:rsid w:val="00CC1A53"/>
    <w:rsid w:val="00CC22F0"/>
    <w:rsid w:val="00CD059C"/>
    <w:rsid w:val="00CD14F7"/>
    <w:rsid w:val="00CD2A1D"/>
    <w:rsid w:val="00CE6170"/>
    <w:rsid w:val="00CF21DE"/>
    <w:rsid w:val="00CF24F6"/>
    <w:rsid w:val="00CF31E8"/>
    <w:rsid w:val="00CF66F6"/>
    <w:rsid w:val="00CF753E"/>
    <w:rsid w:val="00D01ED9"/>
    <w:rsid w:val="00D02F57"/>
    <w:rsid w:val="00D03EC0"/>
    <w:rsid w:val="00D05EF3"/>
    <w:rsid w:val="00D05FE5"/>
    <w:rsid w:val="00D101CF"/>
    <w:rsid w:val="00D10A09"/>
    <w:rsid w:val="00D1168C"/>
    <w:rsid w:val="00D1661E"/>
    <w:rsid w:val="00D217CC"/>
    <w:rsid w:val="00D3247E"/>
    <w:rsid w:val="00D4237A"/>
    <w:rsid w:val="00D506FA"/>
    <w:rsid w:val="00D51F58"/>
    <w:rsid w:val="00D535B3"/>
    <w:rsid w:val="00D546BF"/>
    <w:rsid w:val="00D6407D"/>
    <w:rsid w:val="00D64331"/>
    <w:rsid w:val="00D64CEE"/>
    <w:rsid w:val="00D67120"/>
    <w:rsid w:val="00D77447"/>
    <w:rsid w:val="00D777E7"/>
    <w:rsid w:val="00D87AD6"/>
    <w:rsid w:val="00D90BDB"/>
    <w:rsid w:val="00D91288"/>
    <w:rsid w:val="00D93909"/>
    <w:rsid w:val="00D947FC"/>
    <w:rsid w:val="00D94C40"/>
    <w:rsid w:val="00DA2927"/>
    <w:rsid w:val="00DA2E20"/>
    <w:rsid w:val="00DA7978"/>
    <w:rsid w:val="00DA7D51"/>
    <w:rsid w:val="00DB304F"/>
    <w:rsid w:val="00DB77D1"/>
    <w:rsid w:val="00DC0D17"/>
    <w:rsid w:val="00DC777E"/>
    <w:rsid w:val="00DD2238"/>
    <w:rsid w:val="00DD23C3"/>
    <w:rsid w:val="00DD42CA"/>
    <w:rsid w:val="00DE065F"/>
    <w:rsid w:val="00DE0E59"/>
    <w:rsid w:val="00DE2D68"/>
    <w:rsid w:val="00DE33A7"/>
    <w:rsid w:val="00DE4544"/>
    <w:rsid w:val="00DE4B54"/>
    <w:rsid w:val="00DF020F"/>
    <w:rsid w:val="00DF0BC4"/>
    <w:rsid w:val="00DF6BF5"/>
    <w:rsid w:val="00E15A07"/>
    <w:rsid w:val="00E2076D"/>
    <w:rsid w:val="00E23EB3"/>
    <w:rsid w:val="00E249B2"/>
    <w:rsid w:val="00E24AA4"/>
    <w:rsid w:val="00E2630E"/>
    <w:rsid w:val="00E2720C"/>
    <w:rsid w:val="00E27D75"/>
    <w:rsid w:val="00E3059A"/>
    <w:rsid w:val="00E32C3C"/>
    <w:rsid w:val="00E35292"/>
    <w:rsid w:val="00E3554F"/>
    <w:rsid w:val="00E407D8"/>
    <w:rsid w:val="00E43EEB"/>
    <w:rsid w:val="00E50B8A"/>
    <w:rsid w:val="00E530B1"/>
    <w:rsid w:val="00E5578F"/>
    <w:rsid w:val="00E559D1"/>
    <w:rsid w:val="00E57255"/>
    <w:rsid w:val="00E60B46"/>
    <w:rsid w:val="00E634E9"/>
    <w:rsid w:val="00E63AC5"/>
    <w:rsid w:val="00E6615D"/>
    <w:rsid w:val="00E66DF4"/>
    <w:rsid w:val="00E7683C"/>
    <w:rsid w:val="00E806E9"/>
    <w:rsid w:val="00E8116C"/>
    <w:rsid w:val="00E81F2E"/>
    <w:rsid w:val="00E85C7F"/>
    <w:rsid w:val="00EA6E72"/>
    <w:rsid w:val="00EC00AB"/>
    <w:rsid w:val="00EC0726"/>
    <w:rsid w:val="00EC16B2"/>
    <w:rsid w:val="00EC19F4"/>
    <w:rsid w:val="00ED53D6"/>
    <w:rsid w:val="00EE058C"/>
    <w:rsid w:val="00EE1027"/>
    <w:rsid w:val="00EE14CD"/>
    <w:rsid w:val="00EE1BB4"/>
    <w:rsid w:val="00EE2EDA"/>
    <w:rsid w:val="00EE790B"/>
    <w:rsid w:val="00F013EB"/>
    <w:rsid w:val="00F03939"/>
    <w:rsid w:val="00F130D9"/>
    <w:rsid w:val="00F131CB"/>
    <w:rsid w:val="00F15C7F"/>
    <w:rsid w:val="00F223B3"/>
    <w:rsid w:val="00F2332C"/>
    <w:rsid w:val="00F24474"/>
    <w:rsid w:val="00F26524"/>
    <w:rsid w:val="00F26A00"/>
    <w:rsid w:val="00F33581"/>
    <w:rsid w:val="00F3365B"/>
    <w:rsid w:val="00F34C16"/>
    <w:rsid w:val="00F361CB"/>
    <w:rsid w:val="00F36679"/>
    <w:rsid w:val="00F40569"/>
    <w:rsid w:val="00F40CEF"/>
    <w:rsid w:val="00F41098"/>
    <w:rsid w:val="00F45735"/>
    <w:rsid w:val="00F55FC9"/>
    <w:rsid w:val="00F81535"/>
    <w:rsid w:val="00F82E0F"/>
    <w:rsid w:val="00F84FD5"/>
    <w:rsid w:val="00F922D5"/>
    <w:rsid w:val="00F927E3"/>
    <w:rsid w:val="00F93EDB"/>
    <w:rsid w:val="00F955BF"/>
    <w:rsid w:val="00FA0CB3"/>
    <w:rsid w:val="00FA3D58"/>
    <w:rsid w:val="00FA521F"/>
    <w:rsid w:val="00FA546F"/>
    <w:rsid w:val="00FA624D"/>
    <w:rsid w:val="00FB03F5"/>
    <w:rsid w:val="00FB191C"/>
    <w:rsid w:val="00FB1D6D"/>
    <w:rsid w:val="00FB3385"/>
    <w:rsid w:val="00FB6B80"/>
    <w:rsid w:val="00FC073C"/>
    <w:rsid w:val="00FC0C4E"/>
    <w:rsid w:val="00FC510A"/>
    <w:rsid w:val="00FD1401"/>
    <w:rsid w:val="00FD1741"/>
    <w:rsid w:val="00FD5081"/>
    <w:rsid w:val="00FD5C03"/>
    <w:rsid w:val="00FE38D9"/>
    <w:rsid w:val="00FE5A4B"/>
    <w:rsid w:val="00FF1938"/>
    <w:rsid w:val="00FF23EA"/>
    <w:rsid w:val="00FF36D9"/>
    <w:rsid w:val="00FF39FE"/>
    <w:rsid w:val="00FF5F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FCF8D6"/>
  <w15:docId w15:val="{0127D979-D728-CB48-B396-CB29C3BFE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zh-CN" w:bidi="hi-IN"/>
      </w:rPr>
    </w:rPrDefault>
    <w:pPrDefault>
      <w:pPr>
        <w:spacing w:before="2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D7E"/>
    <w:pPr>
      <w:jc w:val="both"/>
    </w:pPr>
    <w:rPr>
      <w:sz w:val="20"/>
      <w:szCs w:val="20"/>
      <w:lang w:val="en-US"/>
    </w:rPr>
  </w:style>
  <w:style w:type="paragraph" w:styleId="Heading1">
    <w:name w:val="heading 1"/>
    <w:basedOn w:val="Normal"/>
    <w:next w:val="Normal"/>
    <w:link w:val="Heading1Char"/>
    <w:uiPriority w:val="9"/>
    <w:qFormat/>
    <w:rsid w:val="009E0B50"/>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uiPriority w:val="9"/>
    <w:unhideWhenUsed/>
    <w:qFormat/>
    <w:rsid w:val="009E0B50"/>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basedOn w:val="Normal"/>
    <w:next w:val="Normal"/>
    <w:link w:val="Heading3Char"/>
    <w:uiPriority w:val="9"/>
    <w:unhideWhenUsed/>
    <w:qFormat/>
    <w:rsid w:val="009E0B50"/>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basedOn w:val="Normal"/>
    <w:next w:val="Normal"/>
    <w:link w:val="Heading4Char"/>
    <w:uiPriority w:val="9"/>
    <w:semiHidden/>
    <w:unhideWhenUsed/>
    <w:qFormat/>
    <w:rsid w:val="009E0B50"/>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9E0B50"/>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9E0B50"/>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9E0B50"/>
    <w:pPr>
      <w:spacing w:before="300" w:after="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9E0B50"/>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9E0B50"/>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Absatzstandardschriftart">
    <w:name w:val="Absatzstandardschriftart"/>
  </w:style>
  <w:style w:type="character" w:customStyle="1" w:styleId="SprechblasentextZeichen">
    <w:name w:val="Sprechblasentext Zeichen"/>
  </w:style>
  <w:style w:type="character" w:customStyle="1" w:styleId="Kommentarzeichen1">
    <w:name w:val="Kommentarzeichen1"/>
    <w:rPr>
      <w:sz w:val="18"/>
      <w:szCs w:val="18"/>
    </w:rPr>
  </w:style>
  <w:style w:type="character" w:styleId="CommentReference">
    <w:name w:val="annotation reference"/>
    <w:rPr>
      <w:sz w:val="18"/>
      <w:szCs w:val="18"/>
    </w:rPr>
  </w:style>
  <w:style w:type="character" w:customStyle="1" w:styleId="KommentartextZchn">
    <w:name w:val="Kommentartext Zchn"/>
    <w:rPr>
      <w:sz w:val="24"/>
      <w:szCs w:val="24"/>
    </w:rPr>
  </w:style>
  <w:style w:type="character" w:customStyle="1" w:styleId="Internetverknpfung">
    <w:name w:val="Internetverknüpfung"/>
    <w:rPr>
      <w:color w:val="0563C1"/>
      <w:u w:val="single"/>
    </w:rPr>
  </w:style>
  <w:style w:type="character" w:customStyle="1" w:styleId="BesuchteInternetverknpfung">
    <w:name w:val="Besuchte Internetverknüpfung"/>
    <w:rPr>
      <w:color w:val="954F72"/>
      <w:u w:val="single"/>
    </w:rPr>
  </w:style>
  <w:style w:type="paragraph" w:customStyle="1" w:styleId="berschrift">
    <w:name w:val="Überschrift"/>
    <w:basedOn w:val="Heading"/>
    <w:next w:val="BodyText"/>
    <w:pPr>
      <w:jc w:val="center"/>
    </w:pPr>
    <w:rPr>
      <w:b/>
      <w:sz w:val="36"/>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next w:val="Normal"/>
    <w:uiPriority w:val="35"/>
    <w:unhideWhenUsed/>
    <w:qFormat/>
    <w:rsid w:val="009E0B50"/>
    <w:rPr>
      <w:b/>
      <w:bCs/>
      <w:color w:val="365F91" w:themeColor="accent1" w:themeShade="BF"/>
      <w:sz w:val="16"/>
      <w:szCs w:val="16"/>
    </w:rPr>
  </w:style>
  <w:style w:type="paragraph" w:customStyle="1" w:styleId="Verzeichnis">
    <w:name w:val="Verzeichnis"/>
    <w:basedOn w:val="Normal"/>
    <w:pPr>
      <w:suppressLineNumbers/>
    </w:pPr>
    <w:rPr>
      <w:rFonts w:cs="FreeSans"/>
    </w:rPr>
  </w:style>
  <w:style w:type="paragraph" w:customStyle="1" w:styleId="Heading">
    <w:name w:val="Heading"/>
    <w:basedOn w:val="Normal"/>
    <w:next w:val="BodyText"/>
    <w:pPr>
      <w:keepNext/>
      <w:spacing w:before="240" w:after="120"/>
    </w:pPr>
  </w:style>
  <w:style w:type="paragraph" w:customStyle="1" w:styleId="Index">
    <w:name w:val="Index"/>
    <w:basedOn w:val="Normal"/>
    <w:pPr>
      <w:suppressLineNumbers/>
    </w:pPr>
    <w:rPr>
      <w:rFonts w:cs="FreeSans"/>
    </w:rPr>
  </w:style>
  <w:style w:type="paragraph" w:customStyle="1" w:styleId="Beschriftung1">
    <w:name w:val="Beschriftung1"/>
    <w:basedOn w:val="Normal"/>
    <w:pPr>
      <w:suppressLineNumbers/>
      <w:spacing w:before="120" w:after="120"/>
    </w:pPr>
  </w:style>
  <w:style w:type="paragraph" w:customStyle="1" w:styleId="Kommentartext1">
    <w:name w:val="Kommentartext1"/>
    <w:basedOn w:val="Normal"/>
  </w:style>
  <w:style w:type="paragraph" w:styleId="CommentSubject">
    <w:name w:val="annotation subject"/>
    <w:basedOn w:val="Kommentartext1"/>
    <w:next w:val="Kommentartext1"/>
    <w:rPr>
      <w:b/>
    </w:rPr>
  </w:style>
  <w:style w:type="paragraph" w:styleId="BalloonText">
    <w:name w:val="Balloon Text"/>
    <w:basedOn w:val="Normal"/>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Subtitle">
    <w:name w:val="Subtitle"/>
    <w:basedOn w:val="Normal"/>
    <w:next w:val="Normal"/>
    <w:link w:val="SubtitleChar"/>
    <w:uiPriority w:val="11"/>
    <w:qFormat/>
    <w:rsid w:val="009E0B50"/>
    <w:pPr>
      <w:spacing w:after="1000" w:line="240" w:lineRule="auto"/>
    </w:pPr>
    <w:rPr>
      <w:caps/>
      <w:color w:val="595959" w:themeColor="text1" w:themeTint="A6"/>
      <w:spacing w:val="10"/>
      <w:sz w:val="24"/>
      <w:szCs w:val="24"/>
    </w:rPr>
  </w:style>
  <w:style w:type="paragraph" w:customStyle="1" w:styleId="TabellenInhalt">
    <w:name w:val="Tabellen Inhalt"/>
    <w:basedOn w:val="Normal"/>
    <w:pPr>
      <w:suppressLineNumbers/>
    </w:pPr>
  </w:style>
  <w:style w:type="paragraph" w:customStyle="1" w:styleId="Tabellenberschrift">
    <w:name w:val="Tabellen Überschrift"/>
    <w:basedOn w:val="TabellenInhalt"/>
    <w:pPr>
      <w:jc w:val="center"/>
    </w:pPr>
    <w:rPr>
      <w:b/>
      <w:bCs/>
    </w:rPr>
  </w:style>
  <w:style w:type="paragraph" w:styleId="CommentText">
    <w:name w:val="annotation text"/>
    <w:basedOn w:val="Normal"/>
    <w:rPr>
      <w:sz w:val="24"/>
      <w:szCs w:val="24"/>
    </w:rPr>
  </w:style>
  <w:style w:type="paragraph" w:styleId="NormalWeb">
    <w:name w:val="Normal (Web)"/>
    <w:basedOn w:val="Normal"/>
    <w:uiPriority w:val="99"/>
    <w:rPr>
      <w:sz w:val="24"/>
      <w:szCs w:val="24"/>
    </w:rPr>
  </w:style>
  <w:style w:type="paragraph" w:customStyle="1" w:styleId="Tabelleninhalt0">
    <w:name w:val="Tabelleninhalt"/>
    <w:basedOn w:val="Normal"/>
    <w:pPr>
      <w:suppressLineNumbers/>
    </w:pPr>
  </w:style>
  <w:style w:type="paragraph" w:customStyle="1" w:styleId="Tabellenberschrift0">
    <w:name w:val="Tabellenüberschrift"/>
    <w:basedOn w:val="Tabelleninhalt0"/>
    <w:pPr>
      <w:jc w:val="center"/>
    </w:pPr>
    <w:rPr>
      <w:b/>
      <w:bCs/>
    </w:rPr>
  </w:style>
  <w:style w:type="numbering" w:customStyle="1" w:styleId="WW8Num1">
    <w:name w:val="WW8Num1"/>
    <w:qFormat/>
  </w:style>
  <w:style w:type="table" w:styleId="TableGrid">
    <w:name w:val="Table Grid"/>
    <w:basedOn w:val="TableNormal"/>
    <w:uiPriority w:val="59"/>
    <w:rsid w:val="008918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E0B50"/>
    <w:rPr>
      <w:b/>
      <w:bCs/>
      <w:caps/>
      <w:color w:val="FFFFFF" w:themeColor="background1"/>
      <w:spacing w:val="15"/>
      <w:shd w:val="clear" w:color="auto" w:fill="4F81BD" w:themeFill="accent1"/>
    </w:rPr>
  </w:style>
  <w:style w:type="character" w:customStyle="1" w:styleId="Heading2Char">
    <w:name w:val="Heading 2 Char"/>
    <w:basedOn w:val="DefaultParagraphFont"/>
    <w:link w:val="Heading2"/>
    <w:uiPriority w:val="9"/>
    <w:rsid w:val="009E0B50"/>
    <w:rPr>
      <w:caps/>
      <w:spacing w:val="15"/>
      <w:shd w:val="clear" w:color="auto" w:fill="DBE5F1" w:themeFill="accent1" w:themeFillTint="33"/>
    </w:rPr>
  </w:style>
  <w:style w:type="character" w:customStyle="1" w:styleId="Heading3Char">
    <w:name w:val="Heading 3 Char"/>
    <w:basedOn w:val="DefaultParagraphFont"/>
    <w:link w:val="Heading3"/>
    <w:uiPriority w:val="9"/>
    <w:rsid w:val="009E0B50"/>
    <w:rPr>
      <w:caps/>
      <w:color w:val="243F60" w:themeColor="accent1" w:themeShade="7F"/>
      <w:spacing w:val="15"/>
    </w:rPr>
  </w:style>
  <w:style w:type="character" w:customStyle="1" w:styleId="Heading4Char">
    <w:name w:val="Heading 4 Char"/>
    <w:basedOn w:val="DefaultParagraphFont"/>
    <w:link w:val="Heading4"/>
    <w:uiPriority w:val="9"/>
    <w:semiHidden/>
    <w:rsid w:val="009E0B50"/>
    <w:rPr>
      <w:caps/>
      <w:color w:val="365F91" w:themeColor="accent1" w:themeShade="BF"/>
      <w:spacing w:val="10"/>
    </w:rPr>
  </w:style>
  <w:style w:type="character" w:customStyle="1" w:styleId="Heading5Char">
    <w:name w:val="Heading 5 Char"/>
    <w:basedOn w:val="DefaultParagraphFont"/>
    <w:link w:val="Heading5"/>
    <w:uiPriority w:val="9"/>
    <w:semiHidden/>
    <w:rsid w:val="009E0B50"/>
    <w:rPr>
      <w:caps/>
      <w:color w:val="365F91" w:themeColor="accent1" w:themeShade="BF"/>
      <w:spacing w:val="10"/>
    </w:rPr>
  </w:style>
  <w:style w:type="character" w:customStyle="1" w:styleId="Heading6Char">
    <w:name w:val="Heading 6 Char"/>
    <w:basedOn w:val="DefaultParagraphFont"/>
    <w:link w:val="Heading6"/>
    <w:uiPriority w:val="9"/>
    <w:semiHidden/>
    <w:rsid w:val="009E0B50"/>
    <w:rPr>
      <w:caps/>
      <w:color w:val="365F91" w:themeColor="accent1" w:themeShade="BF"/>
      <w:spacing w:val="10"/>
    </w:rPr>
  </w:style>
  <w:style w:type="character" w:customStyle="1" w:styleId="Heading7Char">
    <w:name w:val="Heading 7 Char"/>
    <w:basedOn w:val="DefaultParagraphFont"/>
    <w:link w:val="Heading7"/>
    <w:uiPriority w:val="9"/>
    <w:semiHidden/>
    <w:rsid w:val="009E0B50"/>
    <w:rPr>
      <w:caps/>
      <w:color w:val="365F91" w:themeColor="accent1" w:themeShade="BF"/>
      <w:spacing w:val="10"/>
    </w:rPr>
  </w:style>
  <w:style w:type="character" w:customStyle="1" w:styleId="Heading8Char">
    <w:name w:val="Heading 8 Char"/>
    <w:basedOn w:val="DefaultParagraphFont"/>
    <w:link w:val="Heading8"/>
    <w:uiPriority w:val="9"/>
    <w:semiHidden/>
    <w:rsid w:val="009E0B50"/>
    <w:rPr>
      <w:caps/>
      <w:spacing w:val="10"/>
      <w:sz w:val="18"/>
      <w:szCs w:val="18"/>
    </w:rPr>
  </w:style>
  <w:style w:type="character" w:customStyle="1" w:styleId="Heading9Char">
    <w:name w:val="Heading 9 Char"/>
    <w:basedOn w:val="DefaultParagraphFont"/>
    <w:link w:val="Heading9"/>
    <w:uiPriority w:val="9"/>
    <w:semiHidden/>
    <w:rsid w:val="009E0B50"/>
    <w:rPr>
      <w:i/>
      <w:caps/>
      <w:spacing w:val="10"/>
      <w:sz w:val="18"/>
      <w:szCs w:val="18"/>
    </w:rPr>
  </w:style>
  <w:style w:type="paragraph" w:styleId="Title">
    <w:name w:val="Title"/>
    <w:basedOn w:val="Normal"/>
    <w:next w:val="Normal"/>
    <w:link w:val="TitleChar"/>
    <w:uiPriority w:val="10"/>
    <w:qFormat/>
    <w:rsid w:val="009E0B50"/>
    <w:pPr>
      <w:spacing w:before="720"/>
    </w:pPr>
    <w:rPr>
      <w:caps/>
      <w:color w:val="4F81BD" w:themeColor="accent1"/>
      <w:spacing w:val="10"/>
      <w:kern w:val="28"/>
      <w:sz w:val="52"/>
      <w:szCs w:val="52"/>
    </w:rPr>
  </w:style>
  <w:style w:type="character" w:customStyle="1" w:styleId="TitleChar">
    <w:name w:val="Title Char"/>
    <w:basedOn w:val="DefaultParagraphFont"/>
    <w:link w:val="Title"/>
    <w:uiPriority w:val="10"/>
    <w:rsid w:val="009E0B50"/>
    <w:rPr>
      <w:caps/>
      <w:color w:val="4F81BD" w:themeColor="accent1"/>
      <w:spacing w:val="10"/>
      <w:kern w:val="28"/>
      <w:sz w:val="52"/>
      <w:szCs w:val="52"/>
    </w:rPr>
  </w:style>
  <w:style w:type="character" w:customStyle="1" w:styleId="SubtitleChar">
    <w:name w:val="Subtitle Char"/>
    <w:basedOn w:val="DefaultParagraphFont"/>
    <w:link w:val="Subtitle"/>
    <w:uiPriority w:val="11"/>
    <w:rsid w:val="009E0B50"/>
    <w:rPr>
      <w:caps/>
      <w:color w:val="595959" w:themeColor="text1" w:themeTint="A6"/>
      <w:spacing w:val="10"/>
      <w:sz w:val="24"/>
      <w:szCs w:val="24"/>
    </w:rPr>
  </w:style>
  <w:style w:type="character" w:styleId="Strong">
    <w:name w:val="Strong"/>
    <w:uiPriority w:val="22"/>
    <w:qFormat/>
    <w:rsid w:val="009E0B50"/>
    <w:rPr>
      <w:b/>
      <w:bCs/>
    </w:rPr>
  </w:style>
  <w:style w:type="character" w:styleId="Emphasis">
    <w:name w:val="Emphasis"/>
    <w:uiPriority w:val="20"/>
    <w:qFormat/>
    <w:rsid w:val="009E0B50"/>
    <w:rPr>
      <w:caps/>
      <w:color w:val="243F60" w:themeColor="accent1" w:themeShade="7F"/>
      <w:spacing w:val="5"/>
    </w:rPr>
  </w:style>
  <w:style w:type="paragraph" w:styleId="NoSpacing">
    <w:name w:val="No Spacing"/>
    <w:basedOn w:val="Normal"/>
    <w:link w:val="NoSpacingChar"/>
    <w:uiPriority w:val="1"/>
    <w:qFormat/>
    <w:rsid w:val="009E0B50"/>
    <w:pPr>
      <w:spacing w:before="0" w:after="0" w:line="240" w:lineRule="auto"/>
    </w:pPr>
  </w:style>
  <w:style w:type="character" w:customStyle="1" w:styleId="NoSpacingChar">
    <w:name w:val="No Spacing Char"/>
    <w:basedOn w:val="DefaultParagraphFont"/>
    <w:link w:val="NoSpacing"/>
    <w:uiPriority w:val="1"/>
    <w:rsid w:val="009E0B50"/>
    <w:rPr>
      <w:sz w:val="20"/>
      <w:szCs w:val="20"/>
    </w:rPr>
  </w:style>
  <w:style w:type="paragraph" w:styleId="ListParagraph">
    <w:name w:val="List Paragraph"/>
    <w:basedOn w:val="Normal"/>
    <w:uiPriority w:val="34"/>
    <w:qFormat/>
    <w:rsid w:val="009E0B50"/>
    <w:pPr>
      <w:ind w:left="720"/>
      <w:contextualSpacing/>
    </w:pPr>
  </w:style>
  <w:style w:type="paragraph" w:styleId="Quote">
    <w:name w:val="Quote"/>
    <w:basedOn w:val="Normal"/>
    <w:next w:val="Normal"/>
    <w:link w:val="QuoteChar"/>
    <w:uiPriority w:val="29"/>
    <w:qFormat/>
    <w:rsid w:val="009E0B50"/>
    <w:rPr>
      <w:i/>
      <w:iCs/>
    </w:rPr>
  </w:style>
  <w:style w:type="character" w:customStyle="1" w:styleId="QuoteChar">
    <w:name w:val="Quote Char"/>
    <w:basedOn w:val="DefaultParagraphFont"/>
    <w:link w:val="Quote"/>
    <w:uiPriority w:val="29"/>
    <w:rsid w:val="009E0B50"/>
    <w:rPr>
      <w:i/>
      <w:iCs/>
      <w:sz w:val="20"/>
      <w:szCs w:val="20"/>
    </w:rPr>
  </w:style>
  <w:style w:type="paragraph" w:styleId="IntenseQuote">
    <w:name w:val="Intense Quote"/>
    <w:basedOn w:val="Normal"/>
    <w:next w:val="Normal"/>
    <w:link w:val="IntenseQuoteChar"/>
    <w:uiPriority w:val="30"/>
    <w:qFormat/>
    <w:rsid w:val="009E0B50"/>
    <w:pPr>
      <w:pBdr>
        <w:top w:val="single" w:sz="4" w:space="10" w:color="4F81BD" w:themeColor="accent1"/>
        <w:left w:val="single" w:sz="4" w:space="10" w:color="4F81BD" w:themeColor="accent1"/>
      </w:pBdr>
      <w:spacing w:after="0"/>
      <w:ind w:left="1296" w:right="1152"/>
    </w:pPr>
    <w:rPr>
      <w:i/>
      <w:iCs/>
      <w:color w:val="4F81BD" w:themeColor="accent1"/>
    </w:rPr>
  </w:style>
  <w:style w:type="character" w:customStyle="1" w:styleId="IntenseQuoteChar">
    <w:name w:val="Intense Quote Char"/>
    <w:basedOn w:val="DefaultParagraphFont"/>
    <w:link w:val="IntenseQuote"/>
    <w:uiPriority w:val="30"/>
    <w:rsid w:val="009E0B50"/>
    <w:rPr>
      <w:i/>
      <w:iCs/>
      <w:color w:val="4F81BD" w:themeColor="accent1"/>
      <w:sz w:val="20"/>
      <w:szCs w:val="20"/>
    </w:rPr>
  </w:style>
  <w:style w:type="character" w:styleId="SubtleEmphasis">
    <w:name w:val="Subtle Emphasis"/>
    <w:uiPriority w:val="19"/>
    <w:qFormat/>
    <w:rsid w:val="009E0B50"/>
    <w:rPr>
      <w:i/>
      <w:iCs/>
      <w:color w:val="243F60" w:themeColor="accent1" w:themeShade="7F"/>
    </w:rPr>
  </w:style>
  <w:style w:type="character" w:styleId="IntenseEmphasis">
    <w:name w:val="Intense Emphasis"/>
    <w:uiPriority w:val="21"/>
    <w:qFormat/>
    <w:rsid w:val="009E0B50"/>
    <w:rPr>
      <w:b/>
      <w:bCs/>
      <w:caps/>
      <w:color w:val="243F60" w:themeColor="accent1" w:themeShade="7F"/>
      <w:spacing w:val="10"/>
    </w:rPr>
  </w:style>
  <w:style w:type="character" w:styleId="SubtleReference">
    <w:name w:val="Subtle Reference"/>
    <w:uiPriority w:val="31"/>
    <w:qFormat/>
    <w:rsid w:val="009E0B50"/>
    <w:rPr>
      <w:b/>
      <w:bCs/>
      <w:color w:val="4F81BD" w:themeColor="accent1"/>
    </w:rPr>
  </w:style>
  <w:style w:type="character" w:styleId="IntenseReference">
    <w:name w:val="Intense Reference"/>
    <w:uiPriority w:val="32"/>
    <w:qFormat/>
    <w:rsid w:val="009E0B50"/>
    <w:rPr>
      <w:b/>
      <w:bCs/>
      <w:i/>
      <w:iCs/>
      <w:caps/>
      <w:color w:val="4F81BD" w:themeColor="accent1"/>
    </w:rPr>
  </w:style>
  <w:style w:type="character" w:styleId="BookTitle">
    <w:name w:val="Book Title"/>
    <w:uiPriority w:val="33"/>
    <w:qFormat/>
    <w:rsid w:val="009E0B50"/>
    <w:rPr>
      <w:b/>
      <w:bCs/>
      <w:i/>
      <w:iCs/>
      <w:spacing w:val="9"/>
    </w:rPr>
  </w:style>
  <w:style w:type="paragraph" w:styleId="TOCHeading">
    <w:name w:val="TOC Heading"/>
    <w:basedOn w:val="Heading1"/>
    <w:next w:val="Normal"/>
    <w:uiPriority w:val="39"/>
    <w:semiHidden/>
    <w:unhideWhenUsed/>
    <w:qFormat/>
    <w:rsid w:val="009E0B50"/>
    <w:pPr>
      <w:outlineLvl w:val="9"/>
    </w:pPr>
    <w:rPr>
      <w:lang w:bidi="en-US"/>
    </w:rPr>
  </w:style>
  <w:style w:type="character" w:styleId="Hyperlink">
    <w:name w:val="Hyperlink"/>
    <w:basedOn w:val="DefaultParagraphFont"/>
    <w:uiPriority w:val="99"/>
    <w:unhideWhenUsed/>
    <w:rsid w:val="00E50B8A"/>
    <w:rPr>
      <w:color w:val="0000FF" w:themeColor="hyperlink"/>
      <w:u w:val="single"/>
    </w:rPr>
  </w:style>
  <w:style w:type="paragraph" w:styleId="Revision">
    <w:name w:val="Revision"/>
    <w:hidden/>
    <w:uiPriority w:val="99"/>
    <w:semiHidden/>
    <w:rsid w:val="00376285"/>
    <w:pPr>
      <w:spacing w:before="0" w:after="0" w:line="240" w:lineRule="auto"/>
    </w:pPr>
    <w:rPr>
      <w:rFonts w:cs="Mangal"/>
      <w:sz w:val="20"/>
      <w:szCs w:val="18"/>
      <w:lang w:val="en-US"/>
    </w:rPr>
  </w:style>
  <w:style w:type="character" w:styleId="FollowedHyperlink">
    <w:name w:val="FollowedHyperlink"/>
    <w:basedOn w:val="DefaultParagraphFont"/>
    <w:uiPriority w:val="99"/>
    <w:semiHidden/>
    <w:unhideWhenUsed/>
    <w:rsid w:val="006A2685"/>
    <w:rPr>
      <w:color w:val="800080" w:themeColor="followedHyperlink"/>
      <w:u w:val="single"/>
    </w:rPr>
  </w:style>
  <w:style w:type="character" w:customStyle="1" w:styleId="UnresolvedMention">
    <w:name w:val="Unresolved Mention"/>
    <w:basedOn w:val="DefaultParagraphFont"/>
    <w:uiPriority w:val="99"/>
    <w:semiHidden/>
    <w:unhideWhenUsed/>
    <w:rsid w:val="00FB6B80"/>
    <w:rPr>
      <w:color w:val="605E5C"/>
      <w:shd w:val="clear" w:color="auto" w:fill="E1DFDD"/>
    </w:rPr>
  </w:style>
  <w:style w:type="character" w:customStyle="1" w:styleId="apple-converted-space">
    <w:name w:val="apple-converted-space"/>
    <w:basedOn w:val="DefaultParagraphFont"/>
    <w:rsid w:val="00580512"/>
  </w:style>
  <w:style w:type="paragraph" w:styleId="Footer">
    <w:name w:val="footer"/>
    <w:basedOn w:val="Normal"/>
    <w:link w:val="FooterChar"/>
    <w:uiPriority w:val="99"/>
    <w:unhideWhenUsed/>
    <w:rsid w:val="00BE7EFC"/>
    <w:pPr>
      <w:tabs>
        <w:tab w:val="center" w:pos="4536"/>
        <w:tab w:val="right" w:pos="9072"/>
      </w:tabs>
      <w:spacing w:before="0" w:after="0" w:line="240" w:lineRule="auto"/>
    </w:pPr>
    <w:rPr>
      <w:rFonts w:cs="Mangal"/>
      <w:szCs w:val="18"/>
    </w:rPr>
  </w:style>
  <w:style w:type="character" w:customStyle="1" w:styleId="FooterChar">
    <w:name w:val="Footer Char"/>
    <w:basedOn w:val="DefaultParagraphFont"/>
    <w:link w:val="Footer"/>
    <w:uiPriority w:val="99"/>
    <w:rsid w:val="00BE7EFC"/>
    <w:rPr>
      <w:rFonts w:cs="Mangal"/>
      <w:sz w:val="20"/>
      <w:szCs w:val="18"/>
      <w:lang w:val="en-US"/>
    </w:rPr>
  </w:style>
  <w:style w:type="character" w:styleId="PageNumber">
    <w:name w:val="page number"/>
    <w:basedOn w:val="DefaultParagraphFont"/>
    <w:uiPriority w:val="99"/>
    <w:semiHidden/>
    <w:unhideWhenUsed/>
    <w:rsid w:val="00BE7EFC"/>
  </w:style>
  <w:style w:type="paragraph" w:styleId="Header">
    <w:name w:val="header"/>
    <w:basedOn w:val="Normal"/>
    <w:link w:val="HeaderChar"/>
    <w:uiPriority w:val="99"/>
    <w:unhideWhenUsed/>
    <w:rsid w:val="00BE7EFC"/>
    <w:pPr>
      <w:tabs>
        <w:tab w:val="center" w:pos="4536"/>
        <w:tab w:val="right" w:pos="9072"/>
      </w:tabs>
      <w:spacing w:before="0" w:after="0" w:line="240" w:lineRule="auto"/>
    </w:pPr>
    <w:rPr>
      <w:rFonts w:cs="Mangal"/>
      <w:szCs w:val="18"/>
    </w:rPr>
  </w:style>
  <w:style w:type="character" w:customStyle="1" w:styleId="HeaderChar">
    <w:name w:val="Header Char"/>
    <w:basedOn w:val="DefaultParagraphFont"/>
    <w:link w:val="Header"/>
    <w:uiPriority w:val="99"/>
    <w:rsid w:val="00BE7EFC"/>
    <w:rPr>
      <w:rFonts w:cs="Mangal"/>
      <w:sz w:val="20"/>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689709">
      <w:bodyDiv w:val="1"/>
      <w:marLeft w:val="0"/>
      <w:marRight w:val="0"/>
      <w:marTop w:val="0"/>
      <w:marBottom w:val="0"/>
      <w:divBdr>
        <w:top w:val="none" w:sz="0" w:space="0" w:color="auto"/>
        <w:left w:val="none" w:sz="0" w:space="0" w:color="auto"/>
        <w:bottom w:val="none" w:sz="0" w:space="0" w:color="auto"/>
        <w:right w:val="none" w:sz="0" w:space="0" w:color="auto"/>
      </w:divBdr>
      <w:divsChild>
        <w:div w:id="1053236218">
          <w:marLeft w:val="0"/>
          <w:marRight w:val="0"/>
          <w:marTop w:val="0"/>
          <w:marBottom w:val="0"/>
          <w:divBdr>
            <w:top w:val="none" w:sz="0" w:space="0" w:color="auto"/>
            <w:left w:val="none" w:sz="0" w:space="0" w:color="auto"/>
            <w:bottom w:val="none" w:sz="0" w:space="0" w:color="auto"/>
            <w:right w:val="none" w:sz="0" w:space="0" w:color="auto"/>
          </w:divBdr>
        </w:div>
        <w:div w:id="421024029">
          <w:marLeft w:val="0"/>
          <w:marRight w:val="0"/>
          <w:marTop w:val="0"/>
          <w:marBottom w:val="0"/>
          <w:divBdr>
            <w:top w:val="none" w:sz="0" w:space="0" w:color="auto"/>
            <w:left w:val="none" w:sz="0" w:space="0" w:color="auto"/>
            <w:bottom w:val="none" w:sz="0" w:space="0" w:color="auto"/>
            <w:right w:val="none" w:sz="0" w:space="0" w:color="auto"/>
          </w:divBdr>
          <w:divsChild>
            <w:div w:id="1720981293">
              <w:marLeft w:val="0"/>
              <w:marRight w:val="0"/>
              <w:marTop w:val="0"/>
              <w:marBottom w:val="0"/>
              <w:divBdr>
                <w:top w:val="none" w:sz="0" w:space="0" w:color="auto"/>
                <w:left w:val="none" w:sz="0" w:space="0" w:color="auto"/>
                <w:bottom w:val="none" w:sz="0" w:space="0" w:color="auto"/>
                <w:right w:val="none" w:sz="0" w:space="0" w:color="auto"/>
              </w:divBdr>
            </w:div>
          </w:divsChild>
        </w:div>
        <w:div w:id="1584803220">
          <w:marLeft w:val="0"/>
          <w:marRight w:val="0"/>
          <w:marTop w:val="0"/>
          <w:marBottom w:val="0"/>
          <w:divBdr>
            <w:top w:val="none" w:sz="0" w:space="0" w:color="auto"/>
            <w:left w:val="none" w:sz="0" w:space="0" w:color="auto"/>
            <w:bottom w:val="none" w:sz="0" w:space="0" w:color="auto"/>
            <w:right w:val="none" w:sz="0" w:space="0" w:color="auto"/>
          </w:divBdr>
        </w:div>
        <w:div w:id="1102215823">
          <w:marLeft w:val="0"/>
          <w:marRight w:val="0"/>
          <w:marTop w:val="0"/>
          <w:marBottom w:val="0"/>
          <w:divBdr>
            <w:top w:val="none" w:sz="0" w:space="0" w:color="auto"/>
            <w:left w:val="none" w:sz="0" w:space="0" w:color="auto"/>
            <w:bottom w:val="none" w:sz="0" w:space="0" w:color="auto"/>
            <w:right w:val="none" w:sz="0" w:space="0" w:color="auto"/>
          </w:divBdr>
          <w:divsChild>
            <w:div w:id="264969913">
              <w:marLeft w:val="0"/>
              <w:marRight w:val="0"/>
              <w:marTop w:val="0"/>
              <w:marBottom w:val="0"/>
              <w:divBdr>
                <w:top w:val="none" w:sz="0" w:space="0" w:color="auto"/>
                <w:left w:val="none" w:sz="0" w:space="0" w:color="auto"/>
                <w:bottom w:val="none" w:sz="0" w:space="0" w:color="auto"/>
                <w:right w:val="none" w:sz="0" w:space="0" w:color="auto"/>
              </w:divBdr>
            </w:div>
          </w:divsChild>
        </w:div>
        <w:div w:id="1903102995">
          <w:marLeft w:val="0"/>
          <w:marRight w:val="0"/>
          <w:marTop w:val="0"/>
          <w:marBottom w:val="0"/>
          <w:divBdr>
            <w:top w:val="none" w:sz="0" w:space="0" w:color="auto"/>
            <w:left w:val="none" w:sz="0" w:space="0" w:color="auto"/>
            <w:bottom w:val="none" w:sz="0" w:space="0" w:color="auto"/>
            <w:right w:val="none" w:sz="0" w:space="0" w:color="auto"/>
          </w:divBdr>
        </w:div>
        <w:div w:id="224264553">
          <w:marLeft w:val="0"/>
          <w:marRight w:val="0"/>
          <w:marTop w:val="0"/>
          <w:marBottom w:val="0"/>
          <w:divBdr>
            <w:top w:val="none" w:sz="0" w:space="0" w:color="auto"/>
            <w:left w:val="none" w:sz="0" w:space="0" w:color="auto"/>
            <w:bottom w:val="none" w:sz="0" w:space="0" w:color="auto"/>
            <w:right w:val="none" w:sz="0" w:space="0" w:color="auto"/>
          </w:divBdr>
          <w:divsChild>
            <w:div w:id="869147147">
              <w:marLeft w:val="0"/>
              <w:marRight w:val="0"/>
              <w:marTop w:val="0"/>
              <w:marBottom w:val="0"/>
              <w:divBdr>
                <w:top w:val="none" w:sz="0" w:space="0" w:color="auto"/>
                <w:left w:val="none" w:sz="0" w:space="0" w:color="auto"/>
                <w:bottom w:val="none" w:sz="0" w:space="0" w:color="auto"/>
                <w:right w:val="none" w:sz="0" w:space="0" w:color="auto"/>
              </w:divBdr>
            </w:div>
          </w:divsChild>
        </w:div>
        <w:div w:id="717508934">
          <w:marLeft w:val="0"/>
          <w:marRight w:val="0"/>
          <w:marTop w:val="0"/>
          <w:marBottom w:val="0"/>
          <w:divBdr>
            <w:top w:val="none" w:sz="0" w:space="0" w:color="auto"/>
            <w:left w:val="none" w:sz="0" w:space="0" w:color="auto"/>
            <w:bottom w:val="none" w:sz="0" w:space="0" w:color="auto"/>
            <w:right w:val="none" w:sz="0" w:space="0" w:color="auto"/>
          </w:divBdr>
        </w:div>
        <w:div w:id="1032073414">
          <w:marLeft w:val="0"/>
          <w:marRight w:val="0"/>
          <w:marTop w:val="0"/>
          <w:marBottom w:val="0"/>
          <w:divBdr>
            <w:top w:val="none" w:sz="0" w:space="0" w:color="auto"/>
            <w:left w:val="none" w:sz="0" w:space="0" w:color="auto"/>
            <w:bottom w:val="none" w:sz="0" w:space="0" w:color="auto"/>
            <w:right w:val="none" w:sz="0" w:space="0" w:color="auto"/>
          </w:divBdr>
          <w:divsChild>
            <w:div w:id="2059088804">
              <w:marLeft w:val="0"/>
              <w:marRight w:val="0"/>
              <w:marTop w:val="0"/>
              <w:marBottom w:val="0"/>
              <w:divBdr>
                <w:top w:val="none" w:sz="0" w:space="0" w:color="auto"/>
                <w:left w:val="none" w:sz="0" w:space="0" w:color="auto"/>
                <w:bottom w:val="none" w:sz="0" w:space="0" w:color="auto"/>
                <w:right w:val="none" w:sz="0" w:space="0" w:color="auto"/>
              </w:divBdr>
            </w:div>
          </w:divsChild>
        </w:div>
        <w:div w:id="712653005">
          <w:marLeft w:val="0"/>
          <w:marRight w:val="0"/>
          <w:marTop w:val="0"/>
          <w:marBottom w:val="0"/>
          <w:divBdr>
            <w:top w:val="none" w:sz="0" w:space="0" w:color="auto"/>
            <w:left w:val="none" w:sz="0" w:space="0" w:color="auto"/>
            <w:bottom w:val="none" w:sz="0" w:space="0" w:color="auto"/>
            <w:right w:val="none" w:sz="0" w:space="0" w:color="auto"/>
          </w:divBdr>
        </w:div>
        <w:div w:id="903224677">
          <w:marLeft w:val="0"/>
          <w:marRight w:val="0"/>
          <w:marTop w:val="0"/>
          <w:marBottom w:val="0"/>
          <w:divBdr>
            <w:top w:val="none" w:sz="0" w:space="0" w:color="auto"/>
            <w:left w:val="none" w:sz="0" w:space="0" w:color="auto"/>
            <w:bottom w:val="none" w:sz="0" w:space="0" w:color="auto"/>
            <w:right w:val="none" w:sz="0" w:space="0" w:color="auto"/>
          </w:divBdr>
          <w:divsChild>
            <w:div w:id="665667684">
              <w:marLeft w:val="0"/>
              <w:marRight w:val="0"/>
              <w:marTop w:val="0"/>
              <w:marBottom w:val="0"/>
              <w:divBdr>
                <w:top w:val="none" w:sz="0" w:space="0" w:color="auto"/>
                <w:left w:val="none" w:sz="0" w:space="0" w:color="auto"/>
                <w:bottom w:val="none" w:sz="0" w:space="0" w:color="auto"/>
                <w:right w:val="none" w:sz="0" w:space="0" w:color="auto"/>
              </w:divBdr>
            </w:div>
          </w:divsChild>
        </w:div>
        <w:div w:id="1075979650">
          <w:marLeft w:val="0"/>
          <w:marRight w:val="0"/>
          <w:marTop w:val="0"/>
          <w:marBottom w:val="0"/>
          <w:divBdr>
            <w:top w:val="none" w:sz="0" w:space="0" w:color="auto"/>
            <w:left w:val="none" w:sz="0" w:space="0" w:color="auto"/>
            <w:bottom w:val="none" w:sz="0" w:space="0" w:color="auto"/>
            <w:right w:val="none" w:sz="0" w:space="0" w:color="auto"/>
          </w:divBdr>
        </w:div>
        <w:div w:id="161507328">
          <w:marLeft w:val="0"/>
          <w:marRight w:val="0"/>
          <w:marTop w:val="0"/>
          <w:marBottom w:val="0"/>
          <w:divBdr>
            <w:top w:val="none" w:sz="0" w:space="0" w:color="auto"/>
            <w:left w:val="none" w:sz="0" w:space="0" w:color="auto"/>
            <w:bottom w:val="none" w:sz="0" w:space="0" w:color="auto"/>
            <w:right w:val="none" w:sz="0" w:space="0" w:color="auto"/>
          </w:divBdr>
          <w:divsChild>
            <w:div w:id="278226091">
              <w:marLeft w:val="0"/>
              <w:marRight w:val="0"/>
              <w:marTop w:val="0"/>
              <w:marBottom w:val="0"/>
              <w:divBdr>
                <w:top w:val="none" w:sz="0" w:space="0" w:color="auto"/>
                <w:left w:val="none" w:sz="0" w:space="0" w:color="auto"/>
                <w:bottom w:val="none" w:sz="0" w:space="0" w:color="auto"/>
                <w:right w:val="none" w:sz="0" w:space="0" w:color="auto"/>
              </w:divBdr>
            </w:div>
          </w:divsChild>
        </w:div>
        <w:div w:id="1600138072">
          <w:marLeft w:val="0"/>
          <w:marRight w:val="0"/>
          <w:marTop w:val="0"/>
          <w:marBottom w:val="0"/>
          <w:divBdr>
            <w:top w:val="none" w:sz="0" w:space="0" w:color="auto"/>
            <w:left w:val="none" w:sz="0" w:space="0" w:color="auto"/>
            <w:bottom w:val="none" w:sz="0" w:space="0" w:color="auto"/>
            <w:right w:val="none" w:sz="0" w:space="0" w:color="auto"/>
          </w:divBdr>
        </w:div>
        <w:div w:id="2009021610">
          <w:marLeft w:val="0"/>
          <w:marRight w:val="0"/>
          <w:marTop w:val="0"/>
          <w:marBottom w:val="0"/>
          <w:divBdr>
            <w:top w:val="none" w:sz="0" w:space="0" w:color="auto"/>
            <w:left w:val="none" w:sz="0" w:space="0" w:color="auto"/>
            <w:bottom w:val="none" w:sz="0" w:space="0" w:color="auto"/>
            <w:right w:val="none" w:sz="0" w:space="0" w:color="auto"/>
          </w:divBdr>
          <w:divsChild>
            <w:div w:id="1531603425">
              <w:marLeft w:val="0"/>
              <w:marRight w:val="0"/>
              <w:marTop w:val="0"/>
              <w:marBottom w:val="0"/>
              <w:divBdr>
                <w:top w:val="none" w:sz="0" w:space="0" w:color="auto"/>
                <w:left w:val="none" w:sz="0" w:space="0" w:color="auto"/>
                <w:bottom w:val="none" w:sz="0" w:space="0" w:color="auto"/>
                <w:right w:val="none" w:sz="0" w:space="0" w:color="auto"/>
              </w:divBdr>
            </w:div>
          </w:divsChild>
        </w:div>
        <w:div w:id="1395202288">
          <w:marLeft w:val="0"/>
          <w:marRight w:val="0"/>
          <w:marTop w:val="0"/>
          <w:marBottom w:val="0"/>
          <w:divBdr>
            <w:top w:val="none" w:sz="0" w:space="0" w:color="auto"/>
            <w:left w:val="none" w:sz="0" w:space="0" w:color="auto"/>
            <w:bottom w:val="none" w:sz="0" w:space="0" w:color="auto"/>
            <w:right w:val="none" w:sz="0" w:space="0" w:color="auto"/>
          </w:divBdr>
        </w:div>
        <w:div w:id="1465387661">
          <w:marLeft w:val="0"/>
          <w:marRight w:val="0"/>
          <w:marTop w:val="0"/>
          <w:marBottom w:val="0"/>
          <w:divBdr>
            <w:top w:val="none" w:sz="0" w:space="0" w:color="auto"/>
            <w:left w:val="none" w:sz="0" w:space="0" w:color="auto"/>
            <w:bottom w:val="none" w:sz="0" w:space="0" w:color="auto"/>
            <w:right w:val="none" w:sz="0" w:space="0" w:color="auto"/>
          </w:divBdr>
          <w:divsChild>
            <w:div w:id="1239900923">
              <w:marLeft w:val="0"/>
              <w:marRight w:val="0"/>
              <w:marTop w:val="0"/>
              <w:marBottom w:val="0"/>
              <w:divBdr>
                <w:top w:val="none" w:sz="0" w:space="0" w:color="auto"/>
                <w:left w:val="none" w:sz="0" w:space="0" w:color="auto"/>
                <w:bottom w:val="none" w:sz="0" w:space="0" w:color="auto"/>
                <w:right w:val="none" w:sz="0" w:space="0" w:color="auto"/>
              </w:divBdr>
            </w:div>
          </w:divsChild>
        </w:div>
        <w:div w:id="1496265491">
          <w:marLeft w:val="0"/>
          <w:marRight w:val="0"/>
          <w:marTop w:val="0"/>
          <w:marBottom w:val="0"/>
          <w:divBdr>
            <w:top w:val="none" w:sz="0" w:space="0" w:color="auto"/>
            <w:left w:val="none" w:sz="0" w:space="0" w:color="auto"/>
            <w:bottom w:val="none" w:sz="0" w:space="0" w:color="auto"/>
            <w:right w:val="none" w:sz="0" w:space="0" w:color="auto"/>
          </w:divBdr>
        </w:div>
      </w:divsChild>
    </w:div>
    <w:div w:id="239951338">
      <w:bodyDiv w:val="1"/>
      <w:marLeft w:val="0"/>
      <w:marRight w:val="0"/>
      <w:marTop w:val="0"/>
      <w:marBottom w:val="0"/>
      <w:divBdr>
        <w:top w:val="none" w:sz="0" w:space="0" w:color="auto"/>
        <w:left w:val="none" w:sz="0" w:space="0" w:color="auto"/>
        <w:bottom w:val="none" w:sz="0" w:space="0" w:color="auto"/>
        <w:right w:val="none" w:sz="0" w:space="0" w:color="auto"/>
      </w:divBdr>
    </w:div>
    <w:div w:id="495727913">
      <w:bodyDiv w:val="1"/>
      <w:marLeft w:val="0"/>
      <w:marRight w:val="0"/>
      <w:marTop w:val="0"/>
      <w:marBottom w:val="0"/>
      <w:divBdr>
        <w:top w:val="none" w:sz="0" w:space="0" w:color="auto"/>
        <w:left w:val="none" w:sz="0" w:space="0" w:color="auto"/>
        <w:bottom w:val="none" w:sz="0" w:space="0" w:color="auto"/>
        <w:right w:val="none" w:sz="0" w:space="0" w:color="auto"/>
      </w:divBdr>
      <w:divsChild>
        <w:div w:id="1543638982">
          <w:marLeft w:val="0"/>
          <w:marRight w:val="0"/>
          <w:marTop w:val="0"/>
          <w:marBottom w:val="0"/>
          <w:divBdr>
            <w:top w:val="none" w:sz="0" w:space="0" w:color="auto"/>
            <w:left w:val="none" w:sz="0" w:space="0" w:color="auto"/>
            <w:bottom w:val="none" w:sz="0" w:space="0" w:color="auto"/>
            <w:right w:val="none" w:sz="0" w:space="0" w:color="auto"/>
          </w:divBdr>
          <w:divsChild>
            <w:div w:id="1069889909">
              <w:marLeft w:val="0"/>
              <w:marRight w:val="0"/>
              <w:marTop w:val="0"/>
              <w:marBottom w:val="0"/>
              <w:divBdr>
                <w:top w:val="none" w:sz="0" w:space="0" w:color="auto"/>
                <w:left w:val="none" w:sz="0" w:space="0" w:color="auto"/>
                <w:bottom w:val="none" w:sz="0" w:space="0" w:color="auto"/>
                <w:right w:val="none" w:sz="0" w:space="0" w:color="auto"/>
              </w:divBdr>
              <w:divsChild>
                <w:div w:id="49480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23570">
      <w:bodyDiv w:val="1"/>
      <w:marLeft w:val="0"/>
      <w:marRight w:val="0"/>
      <w:marTop w:val="0"/>
      <w:marBottom w:val="0"/>
      <w:divBdr>
        <w:top w:val="none" w:sz="0" w:space="0" w:color="auto"/>
        <w:left w:val="none" w:sz="0" w:space="0" w:color="auto"/>
        <w:bottom w:val="none" w:sz="0" w:space="0" w:color="auto"/>
        <w:right w:val="none" w:sz="0" w:space="0" w:color="auto"/>
      </w:divBdr>
    </w:div>
    <w:div w:id="1153645658">
      <w:bodyDiv w:val="1"/>
      <w:marLeft w:val="0"/>
      <w:marRight w:val="0"/>
      <w:marTop w:val="0"/>
      <w:marBottom w:val="0"/>
      <w:divBdr>
        <w:top w:val="none" w:sz="0" w:space="0" w:color="auto"/>
        <w:left w:val="none" w:sz="0" w:space="0" w:color="auto"/>
        <w:bottom w:val="none" w:sz="0" w:space="0" w:color="auto"/>
        <w:right w:val="none" w:sz="0" w:space="0" w:color="auto"/>
      </w:divBdr>
      <w:divsChild>
        <w:div w:id="808979188">
          <w:marLeft w:val="0"/>
          <w:marRight w:val="0"/>
          <w:marTop w:val="0"/>
          <w:marBottom w:val="0"/>
          <w:divBdr>
            <w:top w:val="none" w:sz="0" w:space="0" w:color="auto"/>
            <w:left w:val="none" w:sz="0" w:space="0" w:color="auto"/>
            <w:bottom w:val="none" w:sz="0" w:space="0" w:color="auto"/>
            <w:right w:val="none" w:sz="0" w:space="0" w:color="auto"/>
          </w:divBdr>
          <w:divsChild>
            <w:div w:id="1152062300">
              <w:marLeft w:val="0"/>
              <w:marRight w:val="0"/>
              <w:marTop w:val="0"/>
              <w:marBottom w:val="0"/>
              <w:divBdr>
                <w:top w:val="none" w:sz="0" w:space="0" w:color="auto"/>
                <w:left w:val="none" w:sz="0" w:space="0" w:color="auto"/>
                <w:bottom w:val="none" w:sz="0" w:space="0" w:color="auto"/>
                <w:right w:val="none" w:sz="0" w:space="0" w:color="auto"/>
              </w:divBdr>
              <w:divsChild>
                <w:div w:id="56822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640326">
      <w:bodyDiv w:val="1"/>
      <w:marLeft w:val="0"/>
      <w:marRight w:val="0"/>
      <w:marTop w:val="0"/>
      <w:marBottom w:val="0"/>
      <w:divBdr>
        <w:top w:val="none" w:sz="0" w:space="0" w:color="auto"/>
        <w:left w:val="none" w:sz="0" w:space="0" w:color="auto"/>
        <w:bottom w:val="none" w:sz="0" w:space="0" w:color="auto"/>
        <w:right w:val="none" w:sz="0" w:space="0" w:color="auto"/>
      </w:divBdr>
    </w:div>
    <w:div w:id="1385644753">
      <w:bodyDiv w:val="1"/>
      <w:marLeft w:val="0"/>
      <w:marRight w:val="0"/>
      <w:marTop w:val="0"/>
      <w:marBottom w:val="0"/>
      <w:divBdr>
        <w:top w:val="none" w:sz="0" w:space="0" w:color="auto"/>
        <w:left w:val="none" w:sz="0" w:space="0" w:color="auto"/>
        <w:bottom w:val="none" w:sz="0" w:space="0" w:color="auto"/>
        <w:right w:val="none" w:sz="0" w:space="0" w:color="auto"/>
      </w:divBdr>
    </w:div>
    <w:div w:id="1727298731">
      <w:bodyDiv w:val="1"/>
      <w:marLeft w:val="0"/>
      <w:marRight w:val="0"/>
      <w:marTop w:val="0"/>
      <w:marBottom w:val="0"/>
      <w:divBdr>
        <w:top w:val="none" w:sz="0" w:space="0" w:color="auto"/>
        <w:left w:val="none" w:sz="0" w:space="0" w:color="auto"/>
        <w:bottom w:val="none" w:sz="0" w:space="0" w:color="auto"/>
        <w:right w:val="none" w:sz="0" w:space="0" w:color="auto"/>
      </w:divBdr>
      <w:divsChild>
        <w:div w:id="841821480">
          <w:marLeft w:val="0"/>
          <w:marRight w:val="0"/>
          <w:marTop w:val="0"/>
          <w:marBottom w:val="0"/>
          <w:divBdr>
            <w:top w:val="none" w:sz="0" w:space="0" w:color="auto"/>
            <w:left w:val="none" w:sz="0" w:space="0" w:color="auto"/>
            <w:bottom w:val="none" w:sz="0" w:space="0" w:color="auto"/>
            <w:right w:val="none" w:sz="0" w:space="0" w:color="auto"/>
          </w:divBdr>
          <w:divsChild>
            <w:div w:id="539585445">
              <w:marLeft w:val="0"/>
              <w:marRight w:val="0"/>
              <w:marTop w:val="0"/>
              <w:marBottom w:val="0"/>
              <w:divBdr>
                <w:top w:val="none" w:sz="0" w:space="0" w:color="auto"/>
                <w:left w:val="none" w:sz="0" w:space="0" w:color="auto"/>
                <w:bottom w:val="none" w:sz="0" w:space="0" w:color="auto"/>
                <w:right w:val="none" w:sz="0" w:space="0" w:color="auto"/>
              </w:divBdr>
              <w:divsChild>
                <w:div w:id="135072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326229">
      <w:bodyDiv w:val="1"/>
      <w:marLeft w:val="0"/>
      <w:marRight w:val="0"/>
      <w:marTop w:val="0"/>
      <w:marBottom w:val="0"/>
      <w:divBdr>
        <w:top w:val="none" w:sz="0" w:space="0" w:color="auto"/>
        <w:left w:val="none" w:sz="0" w:space="0" w:color="auto"/>
        <w:bottom w:val="none" w:sz="0" w:space="0" w:color="auto"/>
        <w:right w:val="none" w:sz="0" w:space="0" w:color="auto"/>
      </w:divBdr>
    </w:div>
    <w:div w:id="1873610952">
      <w:bodyDiv w:val="1"/>
      <w:marLeft w:val="0"/>
      <w:marRight w:val="0"/>
      <w:marTop w:val="0"/>
      <w:marBottom w:val="0"/>
      <w:divBdr>
        <w:top w:val="none" w:sz="0" w:space="0" w:color="auto"/>
        <w:left w:val="none" w:sz="0" w:space="0" w:color="auto"/>
        <w:bottom w:val="none" w:sz="0" w:space="0" w:color="auto"/>
        <w:right w:val="none" w:sz="0" w:space="0" w:color="auto"/>
      </w:divBdr>
      <w:divsChild>
        <w:div w:id="1303117860">
          <w:marLeft w:val="0"/>
          <w:marRight w:val="0"/>
          <w:marTop w:val="0"/>
          <w:marBottom w:val="0"/>
          <w:divBdr>
            <w:top w:val="none" w:sz="0" w:space="0" w:color="auto"/>
            <w:left w:val="none" w:sz="0" w:space="0" w:color="auto"/>
            <w:bottom w:val="none" w:sz="0" w:space="0" w:color="auto"/>
            <w:right w:val="none" w:sz="0" w:space="0" w:color="auto"/>
          </w:divBdr>
          <w:divsChild>
            <w:div w:id="2046784202">
              <w:marLeft w:val="0"/>
              <w:marRight w:val="0"/>
              <w:marTop w:val="0"/>
              <w:marBottom w:val="0"/>
              <w:divBdr>
                <w:top w:val="none" w:sz="0" w:space="0" w:color="auto"/>
                <w:left w:val="none" w:sz="0" w:space="0" w:color="auto"/>
                <w:bottom w:val="none" w:sz="0" w:space="0" w:color="auto"/>
                <w:right w:val="none" w:sz="0" w:space="0" w:color="auto"/>
              </w:divBdr>
              <w:divsChild>
                <w:div w:id="204222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170496">
      <w:bodyDiv w:val="1"/>
      <w:marLeft w:val="0"/>
      <w:marRight w:val="0"/>
      <w:marTop w:val="0"/>
      <w:marBottom w:val="0"/>
      <w:divBdr>
        <w:top w:val="none" w:sz="0" w:space="0" w:color="auto"/>
        <w:left w:val="none" w:sz="0" w:space="0" w:color="auto"/>
        <w:bottom w:val="none" w:sz="0" w:space="0" w:color="auto"/>
        <w:right w:val="none" w:sz="0" w:space="0" w:color="auto"/>
      </w:divBdr>
      <w:divsChild>
        <w:div w:id="1525291823">
          <w:marLeft w:val="0"/>
          <w:marRight w:val="0"/>
          <w:marTop w:val="0"/>
          <w:marBottom w:val="0"/>
          <w:divBdr>
            <w:top w:val="none" w:sz="0" w:space="0" w:color="auto"/>
            <w:left w:val="none" w:sz="0" w:space="0" w:color="auto"/>
            <w:bottom w:val="none" w:sz="0" w:space="0" w:color="auto"/>
            <w:right w:val="none" w:sz="0" w:space="0" w:color="auto"/>
          </w:divBdr>
          <w:divsChild>
            <w:div w:id="76439411">
              <w:marLeft w:val="0"/>
              <w:marRight w:val="0"/>
              <w:marTop w:val="0"/>
              <w:marBottom w:val="0"/>
              <w:divBdr>
                <w:top w:val="none" w:sz="0" w:space="0" w:color="auto"/>
                <w:left w:val="none" w:sz="0" w:space="0" w:color="auto"/>
                <w:bottom w:val="none" w:sz="0" w:space="0" w:color="auto"/>
                <w:right w:val="none" w:sz="0" w:space="0" w:color="auto"/>
              </w:divBdr>
              <w:divsChild>
                <w:div w:id="1160122372">
                  <w:marLeft w:val="0"/>
                  <w:marRight w:val="0"/>
                  <w:marTop w:val="0"/>
                  <w:marBottom w:val="0"/>
                  <w:divBdr>
                    <w:top w:val="none" w:sz="0" w:space="0" w:color="auto"/>
                    <w:left w:val="none" w:sz="0" w:space="0" w:color="auto"/>
                    <w:bottom w:val="none" w:sz="0" w:space="0" w:color="auto"/>
                    <w:right w:val="none" w:sz="0" w:space="0" w:color="auto"/>
                  </w:divBdr>
                  <w:divsChild>
                    <w:div w:id="75617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6C10F-D7D2-4E28-8FF0-3A2BD985B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14</Words>
  <Characters>654</Characters>
  <Application>Microsoft Office Word</Application>
  <DocSecurity>0</DocSecurity>
  <Lines>5</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yCompany</Company>
  <LinksUpToDate>false</LinksUpToDate>
  <CharactersWithSpaces>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n</dc:creator>
  <cp:lastModifiedBy>Ziyaudeen Musthafa</cp:lastModifiedBy>
  <cp:revision>7</cp:revision>
  <cp:lastPrinted>2022-03-24T19:13:00Z</cp:lastPrinted>
  <dcterms:created xsi:type="dcterms:W3CDTF">2022-10-04T16:44:00Z</dcterms:created>
  <dcterms:modified xsi:type="dcterms:W3CDTF">2022-10-10T01:25: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eee</vt:lpwstr>
  </property>
  <property fmtid="{D5CDD505-2E9C-101B-9397-08002B2CF9AE}" pid="3" name="Mendeley Document_1">
    <vt:lpwstr>True</vt:lpwstr>
  </property>
  <property fmtid="{D5CDD505-2E9C-101B-9397-08002B2CF9AE}" pid="4" name="Mendeley Unique User Id_1">
    <vt:lpwstr>e668bf93-d0f9-3631-8c44-92654e50c0a4</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image</vt:lpwstr>
  </property>
  <property fmtid="{D5CDD505-2E9C-101B-9397-08002B2CF9AE}" pid="24" name="Mendeley Recent Style Name 9_1">
    <vt:lpwstr>NeuroImage</vt:lpwstr>
  </property>
</Properties>
</file>